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99F565" w14:textId="7272D237" w:rsidR="00CF449B" w:rsidRDefault="00CF449B" w:rsidP="00CF449B">
      <w:r w:rsidRPr="001C0891">
        <w:rPr>
          <w:rFonts w:hint="eastAsia"/>
          <w:b/>
          <w:bCs/>
        </w:rPr>
        <w:t>T</w:t>
      </w:r>
      <w:r w:rsidRPr="001C0891">
        <w:rPr>
          <w:b/>
          <w:bCs/>
        </w:rPr>
        <w:t xml:space="preserve">able </w:t>
      </w:r>
      <w:r>
        <w:rPr>
          <w:b/>
          <w:bCs/>
        </w:rPr>
        <w:t>S</w:t>
      </w:r>
      <w:r w:rsidRPr="001C0891">
        <w:rPr>
          <w:b/>
          <w:bCs/>
        </w:rPr>
        <w:t>1</w:t>
      </w:r>
      <w:r>
        <w:t xml:space="preserve"> The Baseline Characteristics of Patients from the SEER dataset before balanced and the test se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984"/>
        <w:gridCol w:w="1985"/>
        <w:gridCol w:w="1775"/>
      </w:tblGrid>
      <w:tr w:rsidR="00CF449B" w:rsidRPr="00F73DAF" w14:paraId="4A5146CF" w14:textId="77777777" w:rsidTr="00042BF9">
        <w:tc>
          <w:tcPr>
            <w:tcW w:w="2552" w:type="dxa"/>
            <w:tcBorders>
              <w:top w:val="single" w:sz="12" w:space="0" w:color="auto"/>
              <w:bottom w:val="single" w:sz="6" w:space="0" w:color="auto"/>
            </w:tcBorders>
          </w:tcPr>
          <w:p w14:paraId="396829AA" w14:textId="77777777" w:rsidR="00CF449B" w:rsidRPr="00F73DAF" w:rsidRDefault="00CF449B" w:rsidP="00042BF9">
            <w:pPr>
              <w:rPr>
                <w:color w:val="000000" w:themeColor="text1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6" w:space="0" w:color="auto"/>
            </w:tcBorders>
          </w:tcPr>
          <w:p w14:paraId="6C132FE7" w14:textId="77777777" w:rsidR="00CF449B" w:rsidRPr="00F73DAF" w:rsidRDefault="00CF449B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SEER dataset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</w:tcPr>
          <w:p w14:paraId="3721A642" w14:textId="77777777" w:rsidR="00CF449B" w:rsidRPr="00F73DAF" w:rsidRDefault="00CF449B" w:rsidP="00042BF9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The</w:t>
            </w:r>
            <w:r>
              <w:rPr>
                <w:color w:val="000000" w:themeColor="text1"/>
              </w:rPr>
              <w:t xml:space="preserve"> </w:t>
            </w:r>
            <w:r>
              <w:rPr>
                <w:rFonts w:hint="eastAsia"/>
                <w:color w:val="000000" w:themeColor="text1"/>
              </w:rPr>
              <w:t>test</w:t>
            </w:r>
            <w:r>
              <w:rPr>
                <w:color w:val="000000" w:themeColor="text1"/>
              </w:rPr>
              <w:t xml:space="preserve"> </w:t>
            </w:r>
            <w:r w:rsidRPr="00F73DAF">
              <w:rPr>
                <w:rFonts w:hint="eastAsia"/>
                <w:color w:val="000000" w:themeColor="text1"/>
              </w:rPr>
              <w:t>set</w:t>
            </w:r>
          </w:p>
        </w:tc>
        <w:tc>
          <w:tcPr>
            <w:tcW w:w="1775" w:type="dxa"/>
            <w:tcBorders>
              <w:top w:val="single" w:sz="12" w:space="0" w:color="auto"/>
              <w:bottom w:val="single" w:sz="6" w:space="0" w:color="auto"/>
            </w:tcBorders>
          </w:tcPr>
          <w:p w14:paraId="20F3F6D6" w14:textId="77777777" w:rsidR="00CF449B" w:rsidRPr="00F73DAF" w:rsidRDefault="00CF449B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P</w:t>
            </w:r>
            <w:r>
              <w:rPr>
                <w:color w:val="000000" w:themeColor="text1"/>
              </w:rPr>
              <w:t>-</w:t>
            </w:r>
            <w:r w:rsidRPr="00F73DAF">
              <w:rPr>
                <w:color w:val="000000" w:themeColor="text1"/>
              </w:rPr>
              <w:t>value</w:t>
            </w:r>
          </w:p>
        </w:tc>
      </w:tr>
      <w:tr w:rsidR="00CF449B" w:rsidRPr="00F73DAF" w14:paraId="3E24D48F" w14:textId="77777777" w:rsidTr="00042BF9">
        <w:tc>
          <w:tcPr>
            <w:tcW w:w="2552" w:type="dxa"/>
            <w:tcBorders>
              <w:top w:val="single" w:sz="6" w:space="0" w:color="auto"/>
            </w:tcBorders>
          </w:tcPr>
          <w:p w14:paraId="2B164F96" w14:textId="77777777" w:rsidR="00CF449B" w:rsidRPr="00F73DAF" w:rsidRDefault="00CF449B" w:rsidP="00042BF9">
            <w:pPr>
              <w:rPr>
                <w:color w:val="000000" w:themeColor="text1"/>
              </w:rPr>
            </w:pPr>
            <w:bookmarkStart w:id="0" w:name="_Hlk127005067"/>
            <w:r w:rsidRPr="00F73DAF">
              <w:rPr>
                <w:rFonts w:hint="eastAsia"/>
                <w:color w:val="000000" w:themeColor="text1"/>
              </w:rPr>
              <w:t>Age</w:t>
            </w:r>
            <w:r w:rsidRPr="00F73DAF">
              <w:rPr>
                <w:color w:val="000000" w:themeColor="text1"/>
              </w:rPr>
              <w:t>(year)</w:t>
            </w:r>
          </w:p>
        </w:tc>
        <w:tc>
          <w:tcPr>
            <w:tcW w:w="1984" w:type="dxa"/>
            <w:tcBorders>
              <w:top w:val="single" w:sz="6" w:space="0" w:color="auto"/>
            </w:tcBorders>
          </w:tcPr>
          <w:p w14:paraId="11F805E9" w14:textId="77777777" w:rsidR="00CF449B" w:rsidRPr="00F73DAF" w:rsidRDefault="00CF449B" w:rsidP="00042BF9">
            <w:pPr>
              <w:rPr>
                <w:color w:val="000000" w:themeColor="text1"/>
              </w:rPr>
            </w:pPr>
          </w:p>
        </w:tc>
        <w:tc>
          <w:tcPr>
            <w:tcW w:w="1985" w:type="dxa"/>
            <w:tcBorders>
              <w:top w:val="single" w:sz="6" w:space="0" w:color="auto"/>
            </w:tcBorders>
          </w:tcPr>
          <w:p w14:paraId="73077C01" w14:textId="77777777" w:rsidR="00CF449B" w:rsidRPr="00F73DAF" w:rsidRDefault="00CF449B" w:rsidP="00042BF9">
            <w:pPr>
              <w:rPr>
                <w:color w:val="000000" w:themeColor="text1"/>
              </w:rPr>
            </w:pPr>
          </w:p>
        </w:tc>
        <w:tc>
          <w:tcPr>
            <w:tcW w:w="1775" w:type="dxa"/>
            <w:tcBorders>
              <w:top w:val="single" w:sz="6" w:space="0" w:color="auto"/>
            </w:tcBorders>
          </w:tcPr>
          <w:p w14:paraId="012D33B2" w14:textId="77777777" w:rsidR="00CF449B" w:rsidRPr="00F73DAF" w:rsidRDefault="00CF449B" w:rsidP="00042BF9">
            <w:pPr>
              <w:rPr>
                <w:color w:val="000000" w:themeColor="text1"/>
              </w:rPr>
            </w:pPr>
            <w:r w:rsidRPr="00F73DAF">
              <w:rPr>
                <w:color w:val="000000" w:themeColor="text1"/>
              </w:rPr>
              <w:t>0.933</w:t>
            </w:r>
          </w:p>
        </w:tc>
      </w:tr>
      <w:tr w:rsidR="00CF449B" w:rsidRPr="00F73DAF" w14:paraId="13477F90" w14:textId="77777777" w:rsidTr="00042BF9">
        <w:tc>
          <w:tcPr>
            <w:tcW w:w="2552" w:type="dxa"/>
          </w:tcPr>
          <w:p w14:paraId="25FB41D3" w14:textId="77777777" w:rsidR="00CF449B" w:rsidRPr="00F73DAF" w:rsidRDefault="00CF449B" w:rsidP="00042BF9">
            <w:pPr>
              <w:ind w:firstLineChars="100" w:firstLine="210"/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M</w:t>
            </w:r>
            <w:r w:rsidRPr="00F73DAF">
              <w:rPr>
                <w:color w:val="000000" w:themeColor="text1"/>
              </w:rPr>
              <w:t>edian</w:t>
            </w:r>
          </w:p>
        </w:tc>
        <w:tc>
          <w:tcPr>
            <w:tcW w:w="1984" w:type="dxa"/>
          </w:tcPr>
          <w:p w14:paraId="331912B8" w14:textId="77777777" w:rsidR="00CF449B" w:rsidRPr="00F73DAF" w:rsidRDefault="00CF449B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6</w:t>
            </w:r>
            <w:r w:rsidRPr="00F73DAF">
              <w:rPr>
                <w:color w:val="000000" w:themeColor="text1"/>
              </w:rPr>
              <w:t>7.00</w:t>
            </w:r>
          </w:p>
        </w:tc>
        <w:tc>
          <w:tcPr>
            <w:tcW w:w="1985" w:type="dxa"/>
          </w:tcPr>
          <w:p w14:paraId="63EFF93A" w14:textId="77777777" w:rsidR="00CF449B" w:rsidRPr="00F73DAF" w:rsidRDefault="00CF449B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6</w:t>
            </w:r>
            <w:r w:rsidRPr="00F73DAF">
              <w:rPr>
                <w:color w:val="000000" w:themeColor="text1"/>
              </w:rPr>
              <w:t>7.00</w:t>
            </w:r>
          </w:p>
        </w:tc>
        <w:tc>
          <w:tcPr>
            <w:tcW w:w="1775" w:type="dxa"/>
          </w:tcPr>
          <w:p w14:paraId="083924DA" w14:textId="77777777" w:rsidR="00CF449B" w:rsidRPr="00F73DAF" w:rsidRDefault="00CF449B" w:rsidP="00042BF9">
            <w:pPr>
              <w:rPr>
                <w:color w:val="000000" w:themeColor="text1"/>
              </w:rPr>
            </w:pPr>
          </w:p>
        </w:tc>
      </w:tr>
      <w:tr w:rsidR="00CF449B" w:rsidRPr="00F73DAF" w14:paraId="70546225" w14:textId="77777777" w:rsidTr="00042BF9">
        <w:tc>
          <w:tcPr>
            <w:tcW w:w="2552" w:type="dxa"/>
          </w:tcPr>
          <w:p w14:paraId="38F56BEA" w14:textId="77777777" w:rsidR="00CF449B" w:rsidRPr="00F73DAF" w:rsidRDefault="00CF449B" w:rsidP="00042BF9">
            <w:pPr>
              <w:ind w:firstLineChars="100" w:firstLine="210"/>
              <w:rPr>
                <w:color w:val="000000" w:themeColor="text1"/>
              </w:rPr>
            </w:pPr>
            <w:r w:rsidRPr="00F73DAF">
              <w:rPr>
                <w:color w:val="000000" w:themeColor="text1"/>
              </w:rPr>
              <w:t>Interquartile Range</w:t>
            </w:r>
          </w:p>
        </w:tc>
        <w:tc>
          <w:tcPr>
            <w:tcW w:w="1984" w:type="dxa"/>
          </w:tcPr>
          <w:p w14:paraId="3A39B71E" w14:textId="77777777" w:rsidR="00CF449B" w:rsidRPr="00F73DAF" w:rsidRDefault="00CF449B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1</w:t>
            </w:r>
            <w:r w:rsidRPr="00F73DAF">
              <w:rPr>
                <w:color w:val="000000" w:themeColor="text1"/>
              </w:rPr>
              <w:t>6.00</w:t>
            </w:r>
          </w:p>
        </w:tc>
        <w:tc>
          <w:tcPr>
            <w:tcW w:w="1985" w:type="dxa"/>
          </w:tcPr>
          <w:p w14:paraId="5332BBD6" w14:textId="77777777" w:rsidR="00CF449B" w:rsidRPr="00F73DAF" w:rsidRDefault="00CF449B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8</w:t>
            </w:r>
            <w:r w:rsidRPr="00F73DAF">
              <w:rPr>
                <w:color w:val="000000" w:themeColor="text1"/>
              </w:rPr>
              <w:t>.00</w:t>
            </w:r>
          </w:p>
        </w:tc>
        <w:tc>
          <w:tcPr>
            <w:tcW w:w="1775" w:type="dxa"/>
          </w:tcPr>
          <w:p w14:paraId="5C5CD496" w14:textId="77777777" w:rsidR="00CF449B" w:rsidRPr="00F73DAF" w:rsidRDefault="00CF449B" w:rsidP="00042BF9">
            <w:pPr>
              <w:rPr>
                <w:color w:val="000000" w:themeColor="text1"/>
              </w:rPr>
            </w:pPr>
          </w:p>
        </w:tc>
      </w:tr>
      <w:tr w:rsidR="00CF449B" w:rsidRPr="00F73DAF" w14:paraId="68FD1E88" w14:textId="77777777" w:rsidTr="00042BF9">
        <w:tc>
          <w:tcPr>
            <w:tcW w:w="2552" w:type="dxa"/>
          </w:tcPr>
          <w:p w14:paraId="7046159B" w14:textId="77777777" w:rsidR="00CF449B" w:rsidRPr="00F73DAF" w:rsidRDefault="00CF449B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Race</w:t>
            </w:r>
          </w:p>
        </w:tc>
        <w:tc>
          <w:tcPr>
            <w:tcW w:w="1984" w:type="dxa"/>
          </w:tcPr>
          <w:p w14:paraId="4BB7D85D" w14:textId="77777777" w:rsidR="00CF449B" w:rsidRPr="00F73DAF" w:rsidRDefault="00CF449B" w:rsidP="00042BF9">
            <w:pPr>
              <w:rPr>
                <w:color w:val="000000" w:themeColor="text1"/>
              </w:rPr>
            </w:pPr>
          </w:p>
        </w:tc>
        <w:tc>
          <w:tcPr>
            <w:tcW w:w="1985" w:type="dxa"/>
          </w:tcPr>
          <w:p w14:paraId="66F447C4" w14:textId="77777777" w:rsidR="00CF449B" w:rsidRPr="00F73DAF" w:rsidRDefault="00CF449B" w:rsidP="00042BF9">
            <w:pPr>
              <w:rPr>
                <w:color w:val="000000" w:themeColor="text1"/>
              </w:rPr>
            </w:pPr>
          </w:p>
        </w:tc>
        <w:tc>
          <w:tcPr>
            <w:tcW w:w="1775" w:type="dxa"/>
          </w:tcPr>
          <w:p w14:paraId="44721E31" w14:textId="77777777" w:rsidR="00CF449B" w:rsidRPr="00F73DAF" w:rsidRDefault="00CF449B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＜0</w:t>
            </w:r>
            <w:r w:rsidRPr="00F73DAF">
              <w:rPr>
                <w:color w:val="000000" w:themeColor="text1"/>
              </w:rPr>
              <w:t>.001</w:t>
            </w:r>
          </w:p>
        </w:tc>
      </w:tr>
      <w:tr w:rsidR="00CF449B" w:rsidRPr="00F73DAF" w14:paraId="273F534D" w14:textId="77777777" w:rsidTr="00042BF9">
        <w:tc>
          <w:tcPr>
            <w:tcW w:w="2552" w:type="dxa"/>
          </w:tcPr>
          <w:p w14:paraId="5189345A" w14:textId="77777777" w:rsidR="00CF449B" w:rsidRPr="00F73DAF" w:rsidRDefault="00CF449B" w:rsidP="00042BF9">
            <w:pPr>
              <w:ind w:firstLineChars="100" w:firstLine="210"/>
              <w:rPr>
                <w:color w:val="000000" w:themeColor="text1"/>
              </w:rPr>
            </w:pPr>
            <w:r w:rsidRPr="00D04A5B">
              <w:t>American Indian</w:t>
            </w:r>
          </w:p>
        </w:tc>
        <w:tc>
          <w:tcPr>
            <w:tcW w:w="1984" w:type="dxa"/>
          </w:tcPr>
          <w:p w14:paraId="17AA3E95" w14:textId="77777777" w:rsidR="00CF449B" w:rsidRPr="00F73DAF" w:rsidRDefault="00CF449B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3（0</w:t>
            </w:r>
            <w:r w:rsidRPr="00F73DAF">
              <w:rPr>
                <w:color w:val="000000" w:themeColor="text1"/>
              </w:rPr>
              <w:t>.3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985" w:type="dxa"/>
          </w:tcPr>
          <w:p w14:paraId="792FA474" w14:textId="77777777" w:rsidR="00CF449B" w:rsidRPr="00F73DAF" w:rsidRDefault="00CF449B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0（0</w:t>
            </w:r>
            <w:r>
              <w:rPr>
                <w:color w:val="000000" w:themeColor="text1"/>
              </w:rPr>
              <w:t>.0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775" w:type="dxa"/>
          </w:tcPr>
          <w:p w14:paraId="33C4FD8A" w14:textId="77777777" w:rsidR="00CF449B" w:rsidRPr="00F73DAF" w:rsidRDefault="00CF449B" w:rsidP="00042BF9">
            <w:pPr>
              <w:rPr>
                <w:color w:val="000000" w:themeColor="text1"/>
              </w:rPr>
            </w:pPr>
          </w:p>
        </w:tc>
      </w:tr>
      <w:tr w:rsidR="00CF449B" w:rsidRPr="00F73DAF" w14:paraId="4E1CE893" w14:textId="77777777" w:rsidTr="00042BF9">
        <w:tc>
          <w:tcPr>
            <w:tcW w:w="2552" w:type="dxa"/>
          </w:tcPr>
          <w:p w14:paraId="436B8558" w14:textId="77777777" w:rsidR="00CF449B" w:rsidRPr="00F73DAF" w:rsidRDefault="00CF449B" w:rsidP="00042BF9">
            <w:pPr>
              <w:ind w:firstLineChars="100" w:firstLine="210"/>
              <w:rPr>
                <w:color w:val="000000" w:themeColor="text1"/>
              </w:rPr>
            </w:pPr>
            <w:r w:rsidRPr="00D04A5B">
              <w:t>Asian or Pacific Islander</w:t>
            </w:r>
          </w:p>
        </w:tc>
        <w:tc>
          <w:tcPr>
            <w:tcW w:w="1984" w:type="dxa"/>
          </w:tcPr>
          <w:p w14:paraId="0EE748AE" w14:textId="77777777" w:rsidR="00CF449B" w:rsidRPr="00F73DAF" w:rsidRDefault="00CF449B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4</w:t>
            </w:r>
            <w:r w:rsidRPr="00F73DAF">
              <w:rPr>
                <w:color w:val="000000" w:themeColor="text1"/>
              </w:rPr>
              <w:t>4</w:t>
            </w:r>
            <w:r w:rsidRPr="00F73DAF">
              <w:rPr>
                <w:rFonts w:hint="eastAsia"/>
                <w:color w:val="000000" w:themeColor="text1"/>
              </w:rPr>
              <w:t>（5</w:t>
            </w:r>
            <w:r w:rsidRPr="00F73DAF">
              <w:rPr>
                <w:color w:val="000000" w:themeColor="text1"/>
              </w:rPr>
              <w:t>.1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985" w:type="dxa"/>
          </w:tcPr>
          <w:p w14:paraId="59DBE82B" w14:textId="77777777" w:rsidR="00CF449B" w:rsidRPr="00F73DAF" w:rsidRDefault="00CF449B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1</w:t>
            </w:r>
            <w:r w:rsidRPr="00F73DAF">
              <w:rPr>
                <w:color w:val="000000" w:themeColor="text1"/>
              </w:rPr>
              <w:t>41</w:t>
            </w:r>
            <w:r w:rsidRPr="00F73DAF">
              <w:rPr>
                <w:rFonts w:hint="eastAsia"/>
                <w:color w:val="000000" w:themeColor="text1"/>
              </w:rPr>
              <w:t>（1</w:t>
            </w:r>
            <w:r w:rsidRPr="00F73DAF">
              <w:rPr>
                <w:color w:val="000000" w:themeColor="text1"/>
              </w:rPr>
              <w:t>00</w:t>
            </w:r>
            <w:r>
              <w:rPr>
                <w:color w:val="000000" w:themeColor="text1"/>
              </w:rPr>
              <w:t>.0</w:t>
            </w:r>
            <w:r w:rsidRPr="00F73DAF">
              <w:rPr>
                <w:color w:val="000000" w:themeColor="text1"/>
              </w:rPr>
              <w:t>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775" w:type="dxa"/>
          </w:tcPr>
          <w:p w14:paraId="646692DC" w14:textId="77777777" w:rsidR="00CF449B" w:rsidRPr="00F73DAF" w:rsidRDefault="00CF449B" w:rsidP="00042BF9">
            <w:pPr>
              <w:rPr>
                <w:color w:val="000000" w:themeColor="text1"/>
              </w:rPr>
            </w:pPr>
          </w:p>
        </w:tc>
      </w:tr>
      <w:tr w:rsidR="00CF449B" w:rsidRPr="00F73DAF" w14:paraId="1D4F4D89" w14:textId="77777777" w:rsidTr="00042BF9">
        <w:tc>
          <w:tcPr>
            <w:tcW w:w="2552" w:type="dxa"/>
          </w:tcPr>
          <w:p w14:paraId="46132366" w14:textId="77777777" w:rsidR="00CF449B" w:rsidRPr="00F73DAF" w:rsidRDefault="00CF449B" w:rsidP="00042BF9">
            <w:pPr>
              <w:ind w:firstLineChars="100" w:firstLine="210"/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B</w:t>
            </w:r>
            <w:r>
              <w:rPr>
                <w:color w:val="000000" w:themeColor="text1"/>
              </w:rPr>
              <w:t>lack</w:t>
            </w:r>
          </w:p>
        </w:tc>
        <w:tc>
          <w:tcPr>
            <w:tcW w:w="1984" w:type="dxa"/>
          </w:tcPr>
          <w:p w14:paraId="6741CB48" w14:textId="77777777" w:rsidR="00CF449B" w:rsidRPr="00F73DAF" w:rsidRDefault="00CF449B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2</w:t>
            </w:r>
            <w:r w:rsidRPr="00F73DAF">
              <w:rPr>
                <w:color w:val="000000" w:themeColor="text1"/>
              </w:rPr>
              <w:t>9</w:t>
            </w:r>
            <w:r w:rsidRPr="00F73DAF">
              <w:rPr>
                <w:rFonts w:hint="eastAsia"/>
                <w:color w:val="000000" w:themeColor="text1"/>
              </w:rPr>
              <w:t>（3</w:t>
            </w:r>
            <w:r w:rsidRPr="00F73DAF">
              <w:rPr>
                <w:color w:val="000000" w:themeColor="text1"/>
              </w:rPr>
              <w:t>.3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985" w:type="dxa"/>
          </w:tcPr>
          <w:p w14:paraId="62207114" w14:textId="77777777" w:rsidR="00CF449B" w:rsidRPr="00F73DAF" w:rsidRDefault="00CF449B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0（0</w:t>
            </w:r>
            <w:r>
              <w:rPr>
                <w:color w:val="000000" w:themeColor="text1"/>
              </w:rPr>
              <w:t>.0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775" w:type="dxa"/>
          </w:tcPr>
          <w:p w14:paraId="119F0A00" w14:textId="77777777" w:rsidR="00CF449B" w:rsidRPr="00F73DAF" w:rsidRDefault="00CF449B" w:rsidP="00042BF9">
            <w:pPr>
              <w:rPr>
                <w:color w:val="000000" w:themeColor="text1"/>
              </w:rPr>
            </w:pPr>
          </w:p>
        </w:tc>
      </w:tr>
      <w:tr w:rsidR="00CF449B" w:rsidRPr="00F73DAF" w14:paraId="5B27FADE" w14:textId="77777777" w:rsidTr="00042BF9">
        <w:tc>
          <w:tcPr>
            <w:tcW w:w="2552" w:type="dxa"/>
          </w:tcPr>
          <w:p w14:paraId="065E48B4" w14:textId="77777777" w:rsidR="00CF449B" w:rsidRPr="00F73DAF" w:rsidRDefault="00CF449B" w:rsidP="00042BF9">
            <w:pPr>
              <w:ind w:firstLineChars="100" w:firstLine="210"/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W</w:t>
            </w:r>
            <w:r>
              <w:rPr>
                <w:color w:val="000000" w:themeColor="text1"/>
              </w:rPr>
              <w:t>hite</w:t>
            </w:r>
          </w:p>
        </w:tc>
        <w:tc>
          <w:tcPr>
            <w:tcW w:w="1984" w:type="dxa"/>
          </w:tcPr>
          <w:p w14:paraId="6A17E340" w14:textId="77777777" w:rsidR="00CF449B" w:rsidRPr="00F73DAF" w:rsidRDefault="00CF449B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7</w:t>
            </w:r>
            <w:r w:rsidRPr="00F73DAF">
              <w:rPr>
                <w:color w:val="000000" w:themeColor="text1"/>
              </w:rPr>
              <w:t>88</w:t>
            </w:r>
            <w:r w:rsidRPr="00F73DAF">
              <w:rPr>
                <w:rFonts w:hint="eastAsia"/>
                <w:color w:val="000000" w:themeColor="text1"/>
              </w:rPr>
              <w:t>（9</w:t>
            </w:r>
            <w:r w:rsidRPr="00F73DAF">
              <w:rPr>
                <w:color w:val="000000" w:themeColor="text1"/>
              </w:rPr>
              <w:t>0.9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985" w:type="dxa"/>
          </w:tcPr>
          <w:p w14:paraId="3176017E" w14:textId="77777777" w:rsidR="00CF449B" w:rsidRPr="00F73DAF" w:rsidRDefault="00CF449B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0（0</w:t>
            </w:r>
            <w:r>
              <w:rPr>
                <w:color w:val="000000" w:themeColor="text1"/>
              </w:rPr>
              <w:t>.0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775" w:type="dxa"/>
          </w:tcPr>
          <w:p w14:paraId="17240030" w14:textId="77777777" w:rsidR="00CF449B" w:rsidRPr="00F73DAF" w:rsidRDefault="00CF449B" w:rsidP="00042BF9">
            <w:pPr>
              <w:rPr>
                <w:color w:val="000000" w:themeColor="text1"/>
              </w:rPr>
            </w:pPr>
          </w:p>
        </w:tc>
      </w:tr>
      <w:tr w:rsidR="00CF449B" w:rsidRPr="00F73DAF" w14:paraId="6B802D18" w14:textId="77777777" w:rsidTr="00042BF9">
        <w:tc>
          <w:tcPr>
            <w:tcW w:w="2552" w:type="dxa"/>
          </w:tcPr>
          <w:p w14:paraId="27CFF0CA" w14:textId="77777777" w:rsidR="00CF449B" w:rsidRPr="00F73DAF" w:rsidRDefault="00CF449B" w:rsidP="00042BF9">
            <w:pPr>
              <w:ind w:firstLineChars="100" w:firstLine="210"/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Unknown</w:t>
            </w:r>
          </w:p>
        </w:tc>
        <w:tc>
          <w:tcPr>
            <w:tcW w:w="1984" w:type="dxa"/>
          </w:tcPr>
          <w:p w14:paraId="6F553C90" w14:textId="77777777" w:rsidR="00CF449B" w:rsidRPr="00F73DAF" w:rsidRDefault="00CF449B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3（0</w:t>
            </w:r>
            <w:r w:rsidRPr="00F73DAF">
              <w:rPr>
                <w:color w:val="000000" w:themeColor="text1"/>
              </w:rPr>
              <w:t>.3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985" w:type="dxa"/>
          </w:tcPr>
          <w:p w14:paraId="34014F95" w14:textId="77777777" w:rsidR="00CF449B" w:rsidRPr="00F73DAF" w:rsidRDefault="00CF449B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0（0</w:t>
            </w:r>
            <w:r>
              <w:rPr>
                <w:color w:val="000000" w:themeColor="text1"/>
              </w:rPr>
              <w:t>.0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775" w:type="dxa"/>
          </w:tcPr>
          <w:p w14:paraId="3156D6EE" w14:textId="77777777" w:rsidR="00CF449B" w:rsidRPr="00F73DAF" w:rsidRDefault="00CF449B" w:rsidP="00042BF9">
            <w:pPr>
              <w:rPr>
                <w:color w:val="000000" w:themeColor="text1"/>
              </w:rPr>
            </w:pPr>
          </w:p>
        </w:tc>
      </w:tr>
      <w:tr w:rsidR="00CF449B" w:rsidRPr="00F73DAF" w14:paraId="2B65FBB6" w14:textId="77777777" w:rsidTr="00042BF9">
        <w:tc>
          <w:tcPr>
            <w:tcW w:w="2552" w:type="dxa"/>
          </w:tcPr>
          <w:p w14:paraId="2F4EDA3F" w14:textId="77777777" w:rsidR="00CF449B" w:rsidRPr="00F73DAF" w:rsidRDefault="00CF449B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Sex</w:t>
            </w:r>
          </w:p>
        </w:tc>
        <w:tc>
          <w:tcPr>
            <w:tcW w:w="1984" w:type="dxa"/>
          </w:tcPr>
          <w:p w14:paraId="7F176558" w14:textId="77777777" w:rsidR="00CF449B" w:rsidRPr="00F73DAF" w:rsidRDefault="00CF449B" w:rsidP="00042BF9">
            <w:pPr>
              <w:rPr>
                <w:color w:val="000000" w:themeColor="text1"/>
              </w:rPr>
            </w:pPr>
          </w:p>
        </w:tc>
        <w:tc>
          <w:tcPr>
            <w:tcW w:w="1985" w:type="dxa"/>
          </w:tcPr>
          <w:p w14:paraId="3F97E598" w14:textId="77777777" w:rsidR="00CF449B" w:rsidRPr="00F73DAF" w:rsidRDefault="00CF449B" w:rsidP="00042BF9">
            <w:pPr>
              <w:rPr>
                <w:color w:val="000000" w:themeColor="text1"/>
              </w:rPr>
            </w:pPr>
          </w:p>
        </w:tc>
        <w:tc>
          <w:tcPr>
            <w:tcW w:w="1775" w:type="dxa"/>
          </w:tcPr>
          <w:p w14:paraId="414FBF2D" w14:textId="77777777" w:rsidR="00CF449B" w:rsidRPr="00F73DAF" w:rsidRDefault="00CF449B" w:rsidP="00042BF9">
            <w:pPr>
              <w:rPr>
                <w:color w:val="000000" w:themeColor="text1"/>
              </w:rPr>
            </w:pPr>
            <w:r w:rsidRPr="00F73DAF">
              <w:rPr>
                <w:color w:val="000000" w:themeColor="text1"/>
              </w:rPr>
              <w:t>0.653</w:t>
            </w:r>
          </w:p>
        </w:tc>
      </w:tr>
      <w:tr w:rsidR="00CF449B" w:rsidRPr="00F73DAF" w14:paraId="581B0D15" w14:textId="77777777" w:rsidTr="00042BF9">
        <w:tc>
          <w:tcPr>
            <w:tcW w:w="2552" w:type="dxa"/>
          </w:tcPr>
          <w:p w14:paraId="02765135" w14:textId="77777777" w:rsidR="00CF449B" w:rsidRPr="00F73DAF" w:rsidRDefault="00CF449B" w:rsidP="00042BF9">
            <w:pPr>
              <w:ind w:firstLineChars="100" w:firstLine="210"/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female</w:t>
            </w:r>
          </w:p>
        </w:tc>
        <w:tc>
          <w:tcPr>
            <w:tcW w:w="1984" w:type="dxa"/>
          </w:tcPr>
          <w:p w14:paraId="10161ACD" w14:textId="77777777" w:rsidR="00CF449B" w:rsidRPr="00F73DAF" w:rsidRDefault="00CF449B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1</w:t>
            </w:r>
            <w:r w:rsidRPr="00F73DAF">
              <w:rPr>
                <w:color w:val="000000" w:themeColor="text1"/>
              </w:rPr>
              <w:t>74</w:t>
            </w:r>
            <w:r w:rsidRPr="00F73DAF">
              <w:rPr>
                <w:rFonts w:hint="eastAsia"/>
                <w:color w:val="000000" w:themeColor="text1"/>
              </w:rPr>
              <w:t>（2</w:t>
            </w:r>
            <w:r w:rsidRPr="00F73DAF">
              <w:rPr>
                <w:color w:val="000000" w:themeColor="text1"/>
              </w:rPr>
              <w:t>0.1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985" w:type="dxa"/>
          </w:tcPr>
          <w:p w14:paraId="3B0ED4F6" w14:textId="77777777" w:rsidR="00CF449B" w:rsidRPr="00F73DAF" w:rsidRDefault="00CF449B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2</w:t>
            </w:r>
            <w:r w:rsidRPr="00F73DAF">
              <w:rPr>
                <w:color w:val="000000" w:themeColor="text1"/>
              </w:rPr>
              <w:t>6</w:t>
            </w:r>
            <w:r w:rsidRPr="00F73DAF">
              <w:rPr>
                <w:rFonts w:hint="eastAsia"/>
                <w:color w:val="000000" w:themeColor="text1"/>
              </w:rPr>
              <w:t>（1</w:t>
            </w:r>
            <w:r w:rsidRPr="00F73DAF">
              <w:rPr>
                <w:color w:val="000000" w:themeColor="text1"/>
              </w:rPr>
              <w:t>8.4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775" w:type="dxa"/>
          </w:tcPr>
          <w:p w14:paraId="430CAB79" w14:textId="77777777" w:rsidR="00CF449B" w:rsidRPr="00F73DAF" w:rsidRDefault="00CF449B" w:rsidP="00042BF9">
            <w:pPr>
              <w:rPr>
                <w:color w:val="000000" w:themeColor="text1"/>
              </w:rPr>
            </w:pPr>
          </w:p>
        </w:tc>
      </w:tr>
      <w:tr w:rsidR="00CF449B" w:rsidRPr="00F73DAF" w14:paraId="17AFBFFD" w14:textId="77777777" w:rsidTr="00042BF9">
        <w:tc>
          <w:tcPr>
            <w:tcW w:w="2552" w:type="dxa"/>
          </w:tcPr>
          <w:p w14:paraId="20D1CD73" w14:textId="77777777" w:rsidR="00CF449B" w:rsidRPr="00F73DAF" w:rsidRDefault="00CF449B" w:rsidP="00042BF9">
            <w:pPr>
              <w:ind w:firstLineChars="100" w:firstLine="210"/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male</w:t>
            </w:r>
          </w:p>
        </w:tc>
        <w:tc>
          <w:tcPr>
            <w:tcW w:w="1984" w:type="dxa"/>
          </w:tcPr>
          <w:p w14:paraId="2BC3810E" w14:textId="77777777" w:rsidR="00CF449B" w:rsidRPr="00F73DAF" w:rsidRDefault="00CF449B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6</w:t>
            </w:r>
            <w:r w:rsidRPr="00F73DAF">
              <w:rPr>
                <w:color w:val="000000" w:themeColor="text1"/>
              </w:rPr>
              <w:t>93</w:t>
            </w:r>
            <w:r w:rsidRPr="00F73DAF">
              <w:rPr>
                <w:rFonts w:hint="eastAsia"/>
                <w:color w:val="000000" w:themeColor="text1"/>
              </w:rPr>
              <w:t>（7</w:t>
            </w:r>
            <w:r w:rsidRPr="00F73DAF">
              <w:rPr>
                <w:color w:val="000000" w:themeColor="text1"/>
              </w:rPr>
              <w:t>9.9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985" w:type="dxa"/>
          </w:tcPr>
          <w:p w14:paraId="063ACC7B" w14:textId="77777777" w:rsidR="00CF449B" w:rsidRPr="00F73DAF" w:rsidRDefault="00CF449B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1</w:t>
            </w:r>
            <w:r w:rsidRPr="00F73DAF">
              <w:rPr>
                <w:color w:val="000000" w:themeColor="text1"/>
              </w:rPr>
              <w:t>15</w:t>
            </w:r>
            <w:r w:rsidRPr="00F73DAF">
              <w:rPr>
                <w:rFonts w:hint="eastAsia"/>
                <w:color w:val="000000" w:themeColor="text1"/>
              </w:rPr>
              <w:t>（8</w:t>
            </w:r>
            <w:r w:rsidRPr="00F73DAF">
              <w:rPr>
                <w:color w:val="000000" w:themeColor="text1"/>
              </w:rPr>
              <w:t>1.6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775" w:type="dxa"/>
          </w:tcPr>
          <w:p w14:paraId="18C34EB9" w14:textId="77777777" w:rsidR="00CF449B" w:rsidRPr="00F73DAF" w:rsidRDefault="00CF449B" w:rsidP="00042BF9">
            <w:pPr>
              <w:rPr>
                <w:color w:val="000000" w:themeColor="text1"/>
              </w:rPr>
            </w:pPr>
          </w:p>
        </w:tc>
      </w:tr>
      <w:tr w:rsidR="00CF449B" w:rsidRPr="00F73DAF" w14:paraId="719C4C62" w14:textId="77777777" w:rsidTr="00042BF9">
        <w:tc>
          <w:tcPr>
            <w:tcW w:w="2552" w:type="dxa"/>
          </w:tcPr>
          <w:p w14:paraId="4C6509E7" w14:textId="77777777" w:rsidR="00CF449B" w:rsidRPr="00F73DAF" w:rsidRDefault="00CF449B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Marriage</w:t>
            </w:r>
          </w:p>
        </w:tc>
        <w:tc>
          <w:tcPr>
            <w:tcW w:w="1984" w:type="dxa"/>
          </w:tcPr>
          <w:p w14:paraId="5B39B736" w14:textId="77777777" w:rsidR="00CF449B" w:rsidRPr="00F73DAF" w:rsidRDefault="00CF449B" w:rsidP="00042BF9">
            <w:pPr>
              <w:rPr>
                <w:color w:val="000000" w:themeColor="text1"/>
              </w:rPr>
            </w:pPr>
          </w:p>
        </w:tc>
        <w:tc>
          <w:tcPr>
            <w:tcW w:w="1985" w:type="dxa"/>
          </w:tcPr>
          <w:p w14:paraId="503679B8" w14:textId="77777777" w:rsidR="00CF449B" w:rsidRPr="00F73DAF" w:rsidRDefault="00CF449B" w:rsidP="00042BF9">
            <w:pPr>
              <w:rPr>
                <w:color w:val="000000" w:themeColor="text1"/>
              </w:rPr>
            </w:pPr>
          </w:p>
        </w:tc>
        <w:tc>
          <w:tcPr>
            <w:tcW w:w="1775" w:type="dxa"/>
          </w:tcPr>
          <w:p w14:paraId="54E85F49" w14:textId="77777777" w:rsidR="00CF449B" w:rsidRPr="00F73DAF" w:rsidRDefault="00CF449B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＜0</w:t>
            </w:r>
            <w:r w:rsidRPr="00F73DAF">
              <w:rPr>
                <w:color w:val="000000" w:themeColor="text1"/>
              </w:rPr>
              <w:t>.001</w:t>
            </w:r>
          </w:p>
        </w:tc>
      </w:tr>
      <w:tr w:rsidR="00CF449B" w:rsidRPr="00F73DAF" w14:paraId="1A820D99" w14:textId="77777777" w:rsidTr="00042BF9">
        <w:tc>
          <w:tcPr>
            <w:tcW w:w="2552" w:type="dxa"/>
          </w:tcPr>
          <w:p w14:paraId="142B35C7" w14:textId="77777777" w:rsidR="00CF449B" w:rsidRPr="00F73DAF" w:rsidRDefault="00CF449B" w:rsidP="00042BF9">
            <w:pPr>
              <w:ind w:firstLineChars="100" w:firstLine="210"/>
              <w:rPr>
                <w:color w:val="000000" w:themeColor="text1"/>
              </w:rPr>
            </w:pPr>
            <w:r w:rsidRPr="00F73DAF">
              <w:rPr>
                <w:color w:val="000000" w:themeColor="text1"/>
              </w:rPr>
              <w:t>D</w:t>
            </w:r>
            <w:r w:rsidRPr="00F73DAF">
              <w:rPr>
                <w:rFonts w:hint="eastAsia"/>
                <w:color w:val="000000" w:themeColor="text1"/>
              </w:rPr>
              <w:t>ivorced</w:t>
            </w:r>
          </w:p>
        </w:tc>
        <w:tc>
          <w:tcPr>
            <w:tcW w:w="1984" w:type="dxa"/>
          </w:tcPr>
          <w:p w14:paraId="58BAD59A" w14:textId="77777777" w:rsidR="00CF449B" w:rsidRPr="00F73DAF" w:rsidRDefault="00CF449B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7</w:t>
            </w:r>
            <w:r w:rsidRPr="00F73DAF">
              <w:rPr>
                <w:color w:val="000000" w:themeColor="text1"/>
              </w:rPr>
              <w:t>9</w:t>
            </w:r>
            <w:r w:rsidRPr="00F73DAF">
              <w:rPr>
                <w:rFonts w:hint="eastAsia"/>
                <w:color w:val="000000" w:themeColor="text1"/>
              </w:rPr>
              <w:t>（9</w:t>
            </w:r>
            <w:r w:rsidRPr="00F73DAF">
              <w:rPr>
                <w:color w:val="000000" w:themeColor="text1"/>
              </w:rPr>
              <w:t>.1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985" w:type="dxa"/>
          </w:tcPr>
          <w:p w14:paraId="12A16BA3" w14:textId="77777777" w:rsidR="00CF449B" w:rsidRPr="00F73DAF" w:rsidRDefault="00CF449B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0（0</w:t>
            </w:r>
            <w:r>
              <w:rPr>
                <w:color w:val="000000" w:themeColor="text1"/>
              </w:rPr>
              <w:t>.0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775" w:type="dxa"/>
          </w:tcPr>
          <w:p w14:paraId="55AAF4E6" w14:textId="77777777" w:rsidR="00CF449B" w:rsidRPr="00F73DAF" w:rsidRDefault="00CF449B" w:rsidP="00042BF9">
            <w:pPr>
              <w:rPr>
                <w:color w:val="000000" w:themeColor="text1"/>
              </w:rPr>
            </w:pPr>
          </w:p>
        </w:tc>
      </w:tr>
      <w:tr w:rsidR="00CF449B" w:rsidRPr="00F73DAF" w14:paraId="208EBA4B" w14:textId="77777777" w:rsidTr="00042BF9">
        <w:tc>
          <w:tcPr>
            <w:tcW w:w="2552" w:type="dxa"/>
          </w:tcPr>
          <w:p w14:paraId="0A506B98" w14:textId="77777777" w:rsidR="00CF449B" w:rsidRPr="00F73DAF" w:rsidRDefault="00CF449B" w:rsidP="00042BF9">
            <w:pPr>
              <w:ind w:firstLineChars="100" w:firstLine="210"/>
              <w:rPr>
                <w:color w:val="000000" w:themeColor="text1"/>
              </w:rPr>
            </w:pPr>
            <w:r w:rsidRPr="00F73DAF">
              <w:rPr>
                <w:color w:val="000000" w:themeColor="text1"/>
              </w:rPr>
              <w:t>M</w:t>
            </w:r>
            <w:r w:rsidRPr="00F73DAF">
              <w:rPr>
                <w:rFonts w:hint="eastAsia"/>
                <w:color w:val="000000" w:themeColor="text1"/>
              </w:rPr>
              <w:t>arried</w:t>
            </w:r>
          </w:p>
        </w:tc>
        <w:tc>
          <w:tcPr>
            <w:tcW w:w="1984" w:type="dxa"/>
          </w:tcPr>
          <w:p w14:paraId="4A3C64DC" w14:textId="77777777" w:rsidR="00CF449B" w:rsidRPr="00F73DAF" w:rsidRDefault="00CF449B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5</w:t>
            </w:r>
            <w:r w:rsidRPr="00F73DAF">
              <w:rPr>
                <w:color w:val="000000" w:themeColor="text1"/>
              </w:rPr>
              <w:t>72</w:t>
            </w:r>
            <w:r w:rsidRPr="00F73DAF">
              <w:rPr>
                <w:rFonts w:hint="eastAsia"/>
                <w:color w:val="000000" w:themeColor="text1"/>
              </w:rPr>
              <w:t>（6</w:t>
            </w:r>
            <w:r w:rsidRPr="00F73DAF">
              <w:rPr>
                <w:color w:val="000000" w:themeColor="text1"/>
              </w:rPr>
              <w:t>6</w:t>
            </w:r>
            <w:r>
              <w:rPr>
                <w:color w:val="000000" w:themeColor="text1"/>
              </w:rPr>
              <w:t>.0</w:t>
            </w:r>
            <w:r w:rsidRPr="00F73DAF">
              <w:rPr>
                <w:color w:val="000000" w:themeColor="text1"/>
              </w:rPr>
              <w:t>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985" w:type="dxa"/>
          </w:tcPr>
          <w:p w14:paraId="09F62012" w14:textId="77777777" w:rsidR="00CF449B" w:rsidRPr="00F73DAF" w:rsidRDefault="00CF449B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1</w:t>
            </w:r>
            <w:r w:rsidRPr="00F73DAF">
              <w:rPr>
                <w:color w:val="000000" w:themeColor="text1"/>
              </w:rPr>
              <w:t>40</w:t>
            </w:r>
            <w:r w:rsidRPr="00F73DAF">
              <w:rPr>
                <w:rFonts w:hint="eastAsia"/>
                <w:color w:val="000000" w:themeColor="text1"/>
              </w:rPr>
              <w:t>（9</w:t>
            </w:r>
            <w:r w:rsidRPr="00F73DAF">
              <w:rPr>
                <w:color w:val="000000" w:themeColor="text1"/>
              </w:rPr>
              <w:t>9.3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775" w:type="dxa"/>
          </w:tcPr>
          <w:p w14:paraId="42390557" w14:textId="77777777" w:rsidR="00CF449B" w:rsidRPr="00F73DAF" w:rsidRDefault="00CF449B" w:rsidP="00042BF9">
            <w:pPr>
              <w:rPr>
                <w:color w:val="000000" w:themeColor="text1"/>
              </w:rPr>
            </w:pPr>
          </w:p>
        </w:tc>
      </w:tr>
      <w:tr w:rsidR="00CF449B" w:rsidRPr="00F73DAF" w14:paraId="74A11D3E" w14:textId="77777777" w:rsidTr="00042BF9">
        <w:tc>
          <w:tcPr>
            <w:tcW w:w="2552" w:type="dxa"/>
          </w:tcPr>
          <w:p w14:paraId="1E8D8100" w14:textId="77777777" w:rsidR="00CF449B" w:rsidRPr="00F73DAF" w:rsidRDefault="00CF449B" w:rsidP="00042BF9">
            <w:pPr>
              <w:ind w:firstLineChars="100" w:firstLine="210"/>
              <w:rPr>
                <w:color w:val="000000" w:themeColor="text1"/>
              </w:rPr>
            </w:pPr>
            <w:r w:rsidRPr="00F73DAF">
              <w:rPr>
                <w:color w:val="000000" w:themeColor="text1"/>
              </w:rPr>
              <w:t>S</w:t>
            </w:r>
            <w:r w:rsidRPr="00F73DAF">
              <w:rPr>
                <w:rFonts w:hint="eastAsia"/>
                <w:color w:val="000000" w:themeColor="text1"/>
              </w:rPr>
              <w:t>eparated</w:t>
            </w:r>
          </w:p>
        </w:tc>
        <w:tc>
          <w:tcPr>
            <w:tcW w:w="1984" w:type="dxa"/>
          </w:tcPr>
          <w:p w14:paraId="359AA7DB" w14:textId="77777777" w:rsidR="00CF449B" w:rsidRPr="00F73DAF" w:rsidRDefault="00CF449B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6（0</w:t>
            </w:r>
            <w:r w:rsidRPr="00F73DAF">
              <w:rPr>
                <w:color w:val="000000" w:themeColor="text1"/>
              </w:rPr>
              <w:t>.7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985" w:type="dxa"/>
          </w:tcPr>
          <w:p w14:paraId="092641A5" w14:textId="77777777" w:rsidR="00CF449B" w:rsidRPr="00F73DAF" w:rsidRDefault="00CF449B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0（0</w:t>
            </w:r>
            <w:r>
              <w:rPr>
                <w:color w:val="000000" w:themeColor="text1"/>
              </w:rPr>
              <w:t>.0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775" w:type="dxa"/>
          </w:tcPr>
          <w:p w14:paraId="1BB11C8D" w14:textId="77777777" w:rsidR="00CF449B" w:rsidRPr="00F73DAF" w:rsidRDefault="00CF449B" w:rsidP="00042BF9">
            <w:pPr>
              <w:rPr>
                <w:color w:val="000000" w:themeColor="text1"/>
              </w:rPr>
            </w:pPr>
          </w:p>
        </w:tc>
      </w:tr>
      <w:tr w:rsidR="00CF449B" w:rsidRPr="00F73DAF" w14:paraId="4314F247" w14:textId="77777777" w:rsidTr="00042BF9">
        <w:tc>
          <w:tcPr>
            <w:tcW w:w="2552" w:type="dxa"/>
          </w:tcPr>
          <w:p w14:paraId="63EBD36D" w14:textId="77777777" w:rsidR="00CF449B" w:rsidRPr="00F73DAF" w:rsidRDefault="00CF449B" w:rsidP="00042BF9">
            <w:pPr>
              <w:ind w:firstLineChars="100" w:firstLine="210"/>
              <w:rPr>
                <w:color w:val="000000" w:themeColor="text1"/>
              </w:rPr>
            </w:pPr>
            <w:r w:rsidRPr="00F73DAF">
              <w:rPr>
                <w:color w:val="000000" w:themeColor="text1"/>
              </w:rPr>
              <w:t xml:space="preserve">Never </w:t>
            </w:r>
            <w:r w:rsidRPr="00F73DAF">
              <w:rPr>
                <w:rFonts w:hint="eastAsia"/>
                <w:color w:val="000000" w:themeColor="text1"/>
              </w:rPr>
              <w:t>married</w:t>
            </w:r>
          </w:p>
        </w:tc>
        <w:tc>
          <w:tcPr>
            <w:tcW w:w="1984" w:type="dxa"/>
          </w:tcPr>
          <w:p w14:paraId="691AD8D5" w14:textId="77777777" w:rsidR="00CF449B" w:rsidRPr="00F73DAF" w:rsidRDefault="00CF449B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9</w:t>
            </w:r>
            <w:r w:rsidRPr="00F73DAF">
              <w:rPr>
                <w:color w:val="000000" w:themeColor="text1"/>
              </w:rPr>
              <w:t>2</w:t>
            </w:r>
            <w:r w:rsidRPr="00F73DAF">
              <w:rPr>
                <w:rFonts w:hint="eastAsia"/>
                <w:color w:val="000000" w:themeColor="text1"/>
              </w:rPr>
              <w:t>（1</w:t>
            </w:r>
            <w:r w:rsidRPr="00F73DAF">
              <w:rPr>
                <w:color w:val="000000" w:themeColor="text1"/>
              </w:rPr>
              <w:t>0.6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985" w:type="dxa"/>
          </w:tcPr>
          <w:p w14:paraId="45FD5439" w14:textId="77777777" w:rsidR="00CF449B" w:rsidRPr="00F73DAF" w:rsidRDefault="00CF449B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0（0</w:t>
            </w:r>
            <w:r>
              <w:rPr>
                <w:color w:val="000000" w:themeColor="text1"/>
              </w:rPr>
              <w:t>.0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775" w:type="dxa"/>
          </w:tcPr>
          <w:p w14:paraId="2294D751" w14:textId="77777777" w:rsidR="00CF449B" w:rsidRPr="00F73DAF" w:rsidRDefault="00CF449B" w:rsidP="00042BF9">
            <w:pPr>
              <w:rPr>
                <w:color w:val="000000" w:themeColor="text1"/>
              </w:rPr>
            </w:pPr>
          </w:p>
        </w:tc>
      </w:tr>
      <w:tr w:rsidR="00CF449B" w:rsidRPr="00F73DAF" w14:paraId="5566DA64" w14:textId="77777777" w:rsidTr="00042BF9">
        <w:tc>
          <w:tcPr>
            <w:tcW w:w="2552" w:type="dxa"/>
          </w:tcPr>
          <w:p w14:paraId="159F5BF2" w14:textId="77777777" w:rsidR="00CF449B" w:rsidRPr="00F73DAF" w:rsidRDefault="00CF449B" w:rsidP="00042BF9">
            <w:pPr>
              <w:ind w:firstLineChars="100" w:firstLine="210"/>
              <w:rPr>
                <w:color w:val="000000" w:themeColor="text1"/>
              </w:rPr>
            </w:pPr>
            <w:r w:rsidRPr="00F73DAF">
              <w:rPr>
                <w:color w:val="000000" w:themeColor="text1"/>
              </w:rPr>
              <w:t>W</w:t>
            </w:r>
            <w:r w:rsidRPr="00F73DAF">
              <w:rPr>
                <w:rFonts w:hint="eastAsia"/>
                <w:color w:val="000000" w:themeColor="text1"/>
              </w:rPr>
              <w:t>idow</w:t>
            </w:r>
          </w:p>
        </w:tc>
        <w:tc>
          <w:tcPr>
            <w:tcW w:w="1984" w:type="dxa"/>
          </w:tcPr>
          <w:p w14:paraId="1D9717B3" w14:textId="77777777" w:rsidR="00CF449B" w:rsidRPr="00F73DAF" w:rsidRDefault="00CF449B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8</w:t>
            </w:r>
            <w:r w:rsidRPr="00F73DAF">
              <w:rPr>
                <w:color w:val="000000" w:themeColor="text1"/>
              </w:rPr>
              <w:t>8</w:t>
            </w:r>
            <w:r w:rsidRPr="00F73DAF">
              <w:rPr>
                <w:rFonts w:hint="eastAsia"/>
                <w:color w:val="000000" w:themeColor="text1"/>
              </w:rPr>
              <w:t>（1</w:t>
            </w:r>
            <w:r w:rsidRPr="00F73DAF">
              <w:rPr>
                <w:color w:val="000000" w:themeColor="text1"/>
              </w:rPr>
              <w:t>0.1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985" w:type="dxa"/>
          </w:tcPr>
          <w:p w14:paraId="4874FE20" w14:textId="77777777" w:rsidR="00CF449B" w:rsidRPr="00F73DAF" w:rsidRDefault="00CF449B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1（0</w:t>
            </w:r>
            <w:r w:rsidRPr="00F73DAF">
              <w:rPr>
                <w:color w:val="000000" w:themeColor="text1"/>
              </w:rPr>
              <w:t>.7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775" w:type="dxa"/>
          </w:tcPr>
          <w:p w14:paraId="4B45F222" w14:textId="77777777" w:rsidR="00CF449B" w:rsidRPr="00F73DAF" w:rsidRDefault="00CF449B" w:rsidP="00042BF9">
            <w:pPr>
              <w:rPr>
                <w:color w:val="000000" w:themeColor="text1"/>
              </w:rPr>
            </w:pPr>
          </w:p>
        </w:tc>
      </w:tr>
      <w:tr w:rsidR="00CF449B" w:rsidRPr="00F73DAF" w14:paraId="4801849D" w14:textId="77777777" w:rsidTr="00042BF9">
        <w:tc>
          <w:tcPr>
            <w:tcW w:w="2552" w:type="dxa"/>
          </w:tcPr>
          <w:p w14:paraId="65D51893" w14:textId="77777777" w:rsidR="00CF449B" w:rsidRPr="00F73DAF" w:rsidRDefault="00CF449B" w:rsidP="00042BF9">
            <w:pPr>
              <w:ind w:firstLineChars="100" w:firstLine="210"/>
              <w:rPr>
                <w:color w:val="000000" w:themeColor="text1"/>
              </w:rPr>
            </w:pPr>
            <w:r w:rsidRPr="00F73DAF">
              <w:rPr>
                <w:color w:val="000000" w:themeColor="text1"/>
              </w:rPr>
              <w:t>U</w:t>
            </w:r>
            <w:r w:rsidRPr="00F73DAF">
              <w:rPr>
                <w:rFonts w:hint="eastAsia"/>
                <w:color w:val="000000" w:themeColor="text1"/>
              </w:rPr>
              <w:t>nknown</w:t>
            </w:r>
          </w:p>
        </w:tc>
        <w:tc>
          <w:tcPr>
            <w:tcW w:w="1984" w:type="dxa"/>
          </w:tcPr>
          <w:p w14:paraId="3B1CAEF9" w14:textId="77777777" w:rsidR="00CF449B" w:rsidRPr="00F73DAF" w:rsidRDefault="00CF449B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3</w:t>
            </w:r>
            <w:r w:rsidRPr="00F73DAF">
              <w:rPr>
                <w:color w:val="000000" w:themeColor="text1"/>
              </w:rPr>
              <w:t>0</w:t>
            </w:r>
            <w:r w:rsidRPr="00F73DAF">
              <w:rPr>
                <w:rFonts w:hint="eastAsia"/>
                <w:color w:val="000000" w:themeColor="text1"/>
              </w:rPr>
              <w:t>（3</w:t>
            </w:r>
            <w:r w:rsidRPr="00F73DAF">
              <w:rPr>
                <w:color w:val="000000" w:themeColor="text1"/>
              </w:rPr>
              <w:t>.5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985" w:type="dxa"/>
          </w:tcPr>
          <w:p w14:paraId="56714BB1" w14:textId="77777777" w:rsidR="00CF449B" w:rsidRPr="00F73DAF" w:rsidRDefault="00CF449B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0（0</w:t>
            </w:r>
            <w:r>
              <w:rPr>
                <w:color w:val="000000" w:themeColor="text1"/>
              </w:rPr>
              <w:t>.0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775" w:type="dxa"/>
          </w:tcPr>
          <w:p w14:paraId="537198D8" w14:textId="77777777" w:rsidR="00CF449B" w:rsidRPr="00F73DAF" w:rsidRDefault="00CF449B" w:rsidP="00042BF9">
            <w:pPr>
              <w:rPr>
                <w:color w:val="000000" w:themeColor="text1"/>
              </w:rPr>
            </w:pPr>
          </w:p>
        </w:tc>
      </w:tr>
      <w:tr w:rsidR="00CF449B" w:rsidRPr="00F73DAF" w14:paraId="1E1DD14A" w14:textId="77777777" w:rsidTr="00042BF9">
        <w:tc>
          <w:tcPr>
            <w:tcW w:w="2552" w:type="dxa"/>
          </w:tcPr>
          <w:p w14:paraId="7D495552" w14:textId="77777777" w:rsidR="00CF449B" w:rsidRPr="00F73DAF" w:rsidRDefault="00CF449B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D</w:t>
            </w:r>
            <w:r w:rsidRPr="00F73DAF">
              <w:rPr>
                <w:color w:val="000000" w:themeColor="text1"/>
              </w:rPr>
              <w:t>i</w:t>
            </w:r>
            <w:r w:rsidRPr="00F73DAF">
              <w:rPr>
                <w:rFonts w:hint="eastAsia"/>
                <w:color w:val="000000" w:themeColor="text1"/>
              </w:rPr>
              <w:t>fferentiation</w:t>
            </w:r>
            <w:r w:rsidRPr="00BB5F5C">
              <w:rPr>
                <w:color w:val="000000" w:themeColor="text1"/>
                <w:vertAlign w:val="superscript"/>
              </w:rPr>
              <w:t>1</w:t>
            </w:r>
          </w:p>
        </w:tc>
        <w:tc>
          <w:tcPr>
            <w:tcW w:w="1984" w:type="dxa"/>
          </w:tcPr>
          <w:p w14:paraId="015B2646" w14:textId="77777777" w:rsidR="00CF449B" w:rsidRPr="00F73DAF" w:rsidRDefault="00CF449B" w:rsidP="00042BF9">
            <w:pPr>
              <w:rPr>
                <w:color w:val="000000" w:themeColor="text1"/>
              </w:rPr>
            </w:pPr>
          </w:p>
        </w:tc>
        <w:tc>
          <w:tcPr>
            <w:tcW w:w="1985" w:type="dxa"/>
          </w:tcPr>
          <w:p w14:paraId="20D80C18" w14:textId="77777777" w:rsidR="00CF449B" w:rsidRPr="00F73DAF" w:rsidRDefault="00CF449B" w:rsidP="00042BF9">
            <w:pPr>
              <w:rPr>
                <w:color w:val="000000" w:themeColor="text1"/>
              </w:rPr>
            </w:pPr>
          </w:p>
        </w:tc>
        <w:tc>
          <w:tcPr>
            <w:tcW w:w="1775" w:type="dxa"/>
          </w:tcPr>
          <w:p w14:paraId="1B54C532" w14:textId="77777777" w:rsidR="00CF449B" w:rsidRPr="00F73DAF" w:rsidRDefault="00CF449B" w:rsidP="00042BF9">
            <w:pPr>
              <w:rPr>
                <w:color w:val="000000" w:themeColor="text1"/>
              </w:rPr>
            </w:pPr>
            <w:r w:rsidRPr="00F73DAF">
              <w:rPr>
                <w:color w:val="000000" w:themeColor="text1"/>
              </w:rPr>
              <w:t>0.081</w:t>
            </w:r>
          </w:p>
        </w:tc>
      </w:tr>
      <w:tr w:rsidR="00CF449B" w:rsidRPr="00F73DAF" w14:paraId="78D34DE0" w14:textId="77777777" w:rsidTr="00042BF9">
        <w:tc>
          <w:tcPr>
            <w:tcW w:w="2552" w:type="dxa"/>
          </w:tcPr>
          <w:p w14:paraId="78F2D5F7" w14:textId="77777777" w:rsidR="00CF449B" w:rsidRPr="00F73DAF" w:rsidRDefault="00CF449B" w:rsidP="00042BF9">
            <w:pPr>
              <w:ind w:firstLineChars="100" w:firstLine="210"/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1（well）</w:t>
            </w:r>
          </w:p>
        </w:tc>
        <w:tc>
          <w:tcPr>
            <w:tcW w:w="1984" w:type="dxa"/>
          </w:tcPr>
          <w:p w14:paraId="17075144" w14:textId="77777777" w:rsidR="00CF449B" w:rsidRPr="00F73DAF" w:rsidRDefault="00CF449B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1</w:t>
            </w:r>
            <w:r w:rsidRPr="00F73DAF">
              <w:rPr>
                <w:color w:val="000000" w:themeColor="text1"/>
              </w:rPr>
              <w:t>36</w:t>
            </w:r>
            <w:r w:rsidRPr="00F73DAF">
              <w:rPr>
                <w:rFonts w:hint="eastAsia"/>
                <w:color w:val="000000" w:themeColor="text1"/>
              </w:rPr>
              <w:t>（1</w:t>
            </w:r>
            <w:r w:rsidRPr="00F73DAF">
              <w:rPr>
                <w:color w:val="000000" w:themeColor="text1"/>
              </w:rPr>
              <w:t>5.7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985" w:type="dxa"/>
          </w:tcPr>
          <w:p w14:paraId="0EC5688F" w14:textId="77777777" w:rsidR="00CF449B" w:rsidRPr="00F73DAF" w:rsidRDefault="00CF449B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1</w:t>
            </w:r>
            <w:r w:rsidRPr="00F73DAF">
              <w:rPr>
                <w:color w:val="000000" w:themeColor="text1"/>
              </w:rPr>
              <w:t>8</w:t>
            </w:r>
            <w:r w:rsidRPr="00F73DAF">
              <w:rPr>
                <w:rFonts w:hint="eastAsia"/>
                <w:color w:val="000000" w:themeColor="text1"/>
              </w:rPr>
              <w:t>（1</w:t>
            </w:r>
            <w:r w:rsidRPr="00F73DAF">
              <w:rPr>
                <w:color w:val="000000" w:themeColor="text1"/>
              </w:rPr>
              <w:t>2.8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775" w:type="dxa"/>
          </w:tcPr>
          <w:p w14:paraId="4648FB08" w14:textId="77777777" w:rsidR="00CF449B" w:rsidRPr="00F73DAF" w:rsidRDefault="00CF449B" w:rsidP="00042BF9">
            <w:pPr>
              <w:rPr>
                <w:color w:val="000000" w:themeColor="text1"/>
              </w:rPr>
            </w:pPr>
          </w:p>
        </w:tc>
      </w:tr>
      <w:tr w:rsidR="00CF449B" w:rsidRPr="00F73DAF" w14:paraId="6447C830" w14:textId="77777777" w:rsidTr="00042BF9">
        <w:tc>
          <w:tcPr>
            <w:tcW w:w="2552" w:type="dxa"/>
          </w:tcPr>
          <w:p w14:paraId="5D5F80C3" w14:textId="77777777" w:rsidR="00CF449B" w:rsidRPr="00F73DAF" w:rsidRDefault="00CF449B" w:rsidP="00042BF9">
            <w:pPr>
              <w:ind w:firstLineChars="100" w:firstLine="210"/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2（moderately）</w:t>
            </w:r>
          </w:p>
        </w:tc>
        <w:tc>
          <w:tcPr>
            <w:tcW w:w="1984" w:type="dxa"/>
          </w:tcPr>
          <w:p w14:paraId="33DB9261" w14:textId="77777777" w:rsidR="00CF449B" w:rsidRPr="00F73DAF" w:rsidRDefault="00CF449B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4</w:t>
            </w:r>
            <w:r w:rsidRPr="00F73DAF">
              <w:rPr>
                <w:color w:val="000000" w:themeColor="text1"/>
              </w:rPr>
              <w:t>47</w:t>
            </w:r>
            <w:r w:rsidRPr="00F73DAF">
              <w:rPr>
                <w:rFonts w:hint="eastAsia"/>
                <w:color w:val="000000" w:themeColor="text1"/>
              </w:rPr>
              <w:t>（5</w:t>
            </w:r>
            <w:r w:rsidRPr="00F73DAF">
              <w:rPr>
                <w:color w:val="000000" w:themeColor="text1"/>
              </w:rPr>
              <w:t>1.6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985" w:type="dxa"/>
          </w:tcPr>
          <w:p w14:paraId="098B6F67" w14:textId="77777777" w:rsidR="00CF449B" w:rsidRPr="00F73DAF" w:rsidRDefault="00CF449B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8</w:t>
            </w:r>
            <w:r w:rsidRPr="00F73DAF">
              <w:rPr>
                <w:color w:val="000000" w:themeColor="text1"/>
              </w:rPr>
              <w:t>7</w:t>
            </w:r>
            <w:r w:rsidRPr="00F73DAF">
              <w:rPr>
                <w:rFonts w:hint="eastAsia"/>
                <w:color w:val="000000" w:themeColor="text1"/>
              </w:rPr>
              <w:t>（6</w:t>
            </w:r>
            <w:r w:rsidRPr="00F73DAF">
              <w:rPr>
                <w:color w:val="000000" w:themeColor="text1"/>
              </w:rPr>
              <w:t>1.7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775" w:type="dxa"/>
          </w:tcPr>
          <w:p w14:paraId="453D85EE" w14:textId="77777777" w:rsidR="00CF449B" w:rsidRPr="00F73DAF" w:rsidRDefault="00CF449B" w:rsidP="00042BF9">
            <w:pPr>
              <w:rPr>
                <w:color w:val="000000" w:themeColor="text1"/>
              </w:rPr>
            </w:pPr>
          </w:p>
        </w:tc>
      </w:tr>
      <w:tr w:rsidR="00CF449B" w:rsidRPr="00F73DAF" w14:paraId="7DEF3CA9" w14:textId="77777777" w:rsidTr="00042BF9">
        <w:tc>
          <w:tcPr>
            <w:tcW w:w="2552" w:type="dxa"/>
          </w:tcPr>
          <w:p w14:paraId="30D7B347" w14:textId="77777777" w:rsidR="00CF449B" w:rsidRPr="00F73DAF" w:rsidRDefault="00CF449B" w:rsidP="00042BF9">
            <w:pPr>
              <w:ind w:firstLineChars="100" w:firstLine="210"/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3（poorly）</w:t>
            </w:r>
          </w:p>
        </w:tc>
        <w:tc>
          <w:tcPr>
            <w:tcW w:w="1984" w:type="dxa"/>
          </w:tcPr>
          <w:p w14:paraId="5E057C77" w14:textId="77777777" w:rsidR="00CF449B" w:rsidRPr="00F73DAF" w:rsidRDefault="00CF449B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2</w:t>
            </w:r>
            <w:r w:rsidRPr="00F73DAF">
              <w:rPr>
                <w:color w:val="000000" w:themeColor="text1"/>
              </w:rPr>
              <w:t>84</w:t>
            </w:r>
            <w:r w:rsidRPr="00F73DAF">
              <w:rPr>
                <w:rFonts w:hint="eastAsia"/>
                <w:color w:val="000000" w:themeColor="text1"/>
              </w:rPr>
              <w:t>（3</w:t>
            </w:r>
            <w:r w:rsidRPr="00F73DAF">
              <w:rPr>
                <w:color w:val="000000" w:themeColor="text1"/>
              </w:rPr>
              <w:t>2.8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985" w:type="dxa"/>
          </w:tcPr>
          <w:p w14:paraId="1384BA9F" w14:textId="77777777" w:rsidR="00CF449B" w:rsidRPr="00F73DAF" w:rsidRDefault="00CF449B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3</w:t>
            </w:r>
            <w:r w:rsidRPr="00F73DAF">
              <w:rPr>
                <w:color w:val="000000" w:themeColor="text1"/>
              </w:rPr>
              <w:t>6</w:t>
            </w:r>
            <w:r w:rsidRPr="00F73DAF">
              <w:rPr>
                <w:rFonts w:hint="eastAsia"/>
                <w:color w:val="000000" w:themeColor="text1"/>
              </w:rPr>
              <w:t>（2</w:t>
            </w:r>
            <w:r w:rsidRPr="00F73DAF">
              <w:rPr>
                <w:color w:val="000000" w:themeColor="text1"/>
              </w:rPr>
              <w:t>5.5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775" w:type="dxa"/>
          </w:tcPr>
          <w:p w14:paraId="65F833FC" w14:textId="77777777" w:rsidR="00CF449B" w:rsidRPr="00F73DAF" w:rsidRDefault="00CF449B" w:rsidP="00042BF9">
            <w:pPr>
              <w:rPr>
                <w:color w:val="000000" w:themeColor="text1"/>
              </w:rPr>
            </w:pPr>
          </w:p>
        </w:tc>
      </w:tr>
      <w:tr w:rsidR="00CF449B" w:rsidRPr="00F73DAF" w14:paraId="18C8A6D4" w14:textId="77777777" w:rsidTr="00042BF9">
        <w:tc>
          <w:tcPr>
            <w:tcW w:w="2552" w:type="dxa"/>
          </w:tcPr>
          <w:p w14:paraId="5DF711BC" w14:textId="77777777" w:rsidR="00CF449B" w:rsidRPr="00F73DAF" w:rsidRDefault="00CF449B" w:rsidP="00042BF9">
            <w:pPr>
              <w:rPr>
                <w:color w:val="000000" w:themeColor="text1"/>
              </w:rPr>
            </w:pPr>
            <w:r w:rsidRPr="00F73DAF">
              <w:rPr>
                <w:color w:val="000000" w:themeColor="text1"/>
              </w:rPr>
              <w:t>Extension</w:t>
            </w:r>
            <w:r w:rsidRPr="00BB5F5C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1984" w:type="dxa"/>
          </w:tcPr>
          <w:p w14:paraId="6A703A54" w14:textId="77777777" w:rsidR="00CF449B" w:rsidRPr="00F73DAF" w:rsidRDefault="00CF449B" w:rsidP="00042BF9">
            <w:pPr>
              <w:rPr>
                <w:color w:val="000000" w:themeColor="text1"/>
              </w:rPr>
            </w:pPr>
          </w:p>
        </w:tc>
        <w:tc>
          <w:tcPr>
            <w:tcW w:w="1985" w:type="dxa"/>
          </w:tcPr>
          <w:p w14:paraId="6E7A8AF8" w14:textId="77777777" w:rsidR="00CF449B" w:rsidRPr="00F73DAF" w:rsidRDefault="00CF449B" w:rsidP="00042BF9">
            <w:pPr>
              <w:rPr>
                <w:color w:val="000000" w:themeColor="text1"/>
              </w:rPr>
            </w:pPr>
          </w:p>
        </w:tc>
        <w:tc>
          <w:tcPr>
            <w:tcW w:w="1775" w:type="dxa"/>
          </w:tcPr>
          <w:p w14:paraId="6E323FDB" w14:textId="77777777" w:rsidR="00CF449B" w:rsidRPr="00F73DAF" w:rsidRDefault="00CF449B" w:rsidP="00042BF9">
            <w:pPr>
              <w:rPr>
                <w:color w:val="000000" w:themeColor="text1"/>
              </w:rPr>
            </w:pPr>
            <w:r w:rsidRPr="00F73DAF">
              <w:rPr>
                <w:color w:val="000000" w:themeColor="text1"/>
              </w:rPr>
              <w:t>0.371</w:t>
            </w:r>
          </w:p>
        </w:tc>
      </w:tr>
      <w:tr w:rsidR="00CF449B" w:rsidRPr="00F73DAF" w14:paraId="7FC8BC4D" w14:textId="77777777" w:rsidTr="00042BF9">
        <w:tc>
          <w:tcPr>
            <w:tcW w:w="2552" w:type="dxa"/>
          </w:tcPr>
          <w:p w14:paraId="64B4C6A4" w14:textId="77777777" w:rsidR="00CF449B" w:rsidRPr="00F73DAF" w:rsidRDefault="00CF449B" w:rsidP="00042BF9">
            <w:pPr>
              <w:ind w:firstLineChars="100" w:firstLine="210"/>
              <w:rPr>
                <w:color w:val="000000" w:themeColor="text1"/>
              </w:rPr>
            </w:pPr>
            <w:r w:rsidRPr="00F73DAF">
              <w:rPr>
                <w:color w:val="000000" w:themeColor="text1"/>
              </w:rPr>
              <w:t>Intramucosal</w:t>
            </w:r>
          </w:p>
        </w:tc>
        <w:tc>
          <w:tcPr>
            <w:tcW w:w="1984" w:type="dxa"/>
          </w:tcPr>
          <w:p w14:paraId="06356131" w14:textId="77777777" w:rsidR="00CF449B" w:rsidRPr="00F73DAF" w:rsidRDefault="00CF449B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3</w:t>
            </w:r>
            <w:r w:rsidRPr="00F73DAF">
              <w:rPr>
                <w:color w:val="000000" w:themeColor="text1"/>
              </w:rPr>
              <w:t>73</w:t>
            </w:r>
            <w:r w:rsidRPr="00F73DAF">
              <w:rPr>
                <w:rFonts w:hint="eastAsia"/>
                <w:color w:val="000000" w:themeColor="text1"/>
              </w:rPr>
              <w:t>（4</w:t>
            </w:r>
            <w:r w:rsidRPr="00F73DAF">
              <w:rPr>
                <w:color w:val="000000" w:themeColor="text1"/>
              </w:rPr>
              <w:t>3</w:t>
            </w:r>
            <w:r>
              <w:rPr>
                <w:color w:val="000000" w:themeColor="text1"/>
              </w:rPr>
              <w:t>.0</w:t>
            </w:r>
            <w:r w:rsidRPr="00F73DAF">
              <w:rPr>
                <w:color w:val="000000" w:themeColor="text1"/>
              </w:rPr>
              <w:t>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985" w:type="dxa"/>
          </w:tcPr>
          <w:p w14:paraId="48DE3F96" w14:textId="77777777" w:rsidR="00CF449B" w:rsidRPr="00F73DAF" w:rsidRDefault="00CF449B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5</w:t>
            </w:r>
            <w:r w:rsidRPr="00F73DAF">
              <w:rPr>
                <w:color w:val="000000" w:themeColor="text1"/>
              </w:rPr>
              <w:t>5</w:t>
            </w:r>
            <w:r w:rsidRPr="00F73DAF">
              <w:rPr>
                <w:rFonts w:hint="eastAsia"/>
                <w:color w:val="000000" w:themeColor="text1"/>
              </w:rPr>
              <w:t>（3</w:t>
            </w:r>
            <w:r w:rsidRPr="00F73DAF">
              <w:rPr>
                <w:color w:val="000000" w:themeColor="text1"/>
              </w:rPr>
              <w:t>9</w:t>
            </w:r>
            <w:r>
              <w:rPr>
                <w:color w:val="000000" w:themeColor="text1"/>
              </w:rPr>
              <w:t>.0</w:t>
            </w:r>
            <w:r w:rsidRPr="00F73DAF">
              <w:rPr>
                <w:color w:val="000000" w:themeColor="text1"/>
              </w:rPr>
              <w:t>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775" w:type="dxa"/>
          </w:tcPr>
          <w:p w14:paraId="113A2C78" w14:textId="77777777" w:rsidR="00CF449B" w:rsidRPr="00F73DAF" w:rsidRDefault="00CF449B" w:rsidP="00042BF9">
            <w:pPr>
              <w:rPr>
                <w:color w:val="000000" w:themeColor="text1"/>
              </w:rPr>
            </w:pPr>
          </w:p>
        </w:tc>
      </w:tr>
      <w:tr w:rsidR="00CF449B" w:rsidRPr="00F73DAF" w14:paraId="6BDFA926" w14:textId="77777777" w:rsidTr="00042BF9">
        <w:tc>
          <w:tcPr>
            <w:tcW w:w="2552" w:type="dxa"/>
          </w:tcPr>
          <w:p w14:paraId="52ECC577" w14:textId="77777777" w:rsidR="00CF449B" w:rsidRPr="00F73DAF" w:rsidRDefault="00CF449B" w:rsidP="00042BF9">
            <w:pPr>
              <w:ind w:firstLineChars="100" w:firstLine="210"/>
              <w:rPr>
                <w:color w:val="000000" w:themeColor="text1"/>
              </w:rPr>
            </w:pPr>
            <w:r w:rsidRPr="00F73DAF">
              <w:rPr>
                <w:color w:val="000000" w:themeColor="text1"/>
              </w:rPr>
              <w:t>Submucosal</w:t>
            </w:r>
          </w:p>
        </w:tc>
        <w:tc>
          <w:tcPr>
            <w:tcW w:w="1984" w:type="dxa"/>
          </w:tcPr>
          <w:p w14:paraId="60604ADC" w14:textId="77777777" w:rsidR="00CF449B" w:rsidRPr="00F73DAF" w:rsidRDefault="00CF449B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4</w:t>
            </w:r>
            <w:r w:rsidRPr="00F73DAF">
              <w:rPr>
                <w:color w:val="000000" w:themeColor="text1"/>
              </w:rPr>
              <w:t>94</w:t>
            </w:r>
            <w:r w:rsidRPr="00F73DAF">
              <w:rPr>
                <w:rFonts w:hint="eastAsia"/>
                <w:color w:val="000000" w:themeColor="text1"/>
              </w:rPr>
              <w:t>（5</w:t>
            </w:r>
            <w:r w:rsidRPr="00F73DAF">
              <w:rPr>
                <w:color w:val="000000" w:themeColor="text1"/>
              </w:rPr>
              <w:t>7</w:t>
            </w:r>
            <w:r>
              <w:rPr>
                <w:color w:val="000000" w:themeColor="text1"/>
              </w:rPr>
              <w:t>.0</w:t>
            </w:r>
            <w:r w:rsidRPr="00F73DAF">
              <w:rPr>
                <w:color w:val="000000" w:themeColor="text1"/>
              </w:rPr>
              <w:t>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985" w:type="dxa"/>
          </w:tcPr>
          <w:p w14:paraId="6924B196" w14:textId="77777777" w:rsidR="00CF449B" w:rsidRPr="00F73DAF" w:rsidRDefault="00CF449B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8</w:t>
            </w:r>
            <w:r w:rsidRPr="00F73DAF">
              <w:rPr>
                <w:color w:val="000000" w:themeColor="text1"/>
              </w:rPr>
              <w:t>6</w:t>
            </w:r>
            <w:r w:rsidRPr="00F73DAF">
              <w:rPr>
                <w:rFonts w:hint="eastAsia"/>
                <w:color w:val="000000" w:themeColor="text1"/>
              </w:rPr>
              <w:t>（6</w:t>
            </w:r>
            <w:r w:rsidRPr="00F73DAF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.0</w:t>
            </w:r>
            <w:r w:rsidRPr="00F73DAF">
              <w:rPr>
                <w:color w:val="000000" w:themeColor="text1"/>
              </w:rPr>
              <w:t>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775" w:type="dxa"/>
          </w:tcPr>
          <w:p w14:paraId="3FBDB543" w14:textId="77777777" w:rsidR="00CF449B" w:rsidRPr="00F73DAF" w:rsidRDefault="00CF449B" w:rsidP="00042BF9">
            <w:pPr>
              <w:rPr>
                <w:color w:val="000000" w:themeColor="text1"/>
              </w:rPr>
            </w:pPr>
          </w:p>
        </w:tc>
      </w:tr>
      <w:tr w:rsidR="00CF449B" w:rsidRPr="00F73DAF" w14:paraId="5AB83CB9" w14:textId="77777777" w:rsidTr="00042BF9">
        <w:tc>
          <w:tcPr>
            <w:tcW w:w="2552" w:type="dxa"/>
          </w:tcPr>
          <w:p w14:paraId="7E690086" w14:textId="77777777" w:rsidR="00CF449B" w:rsidRPr="00F73DAF" w:rsidRDefault="00CF449B" w:rsidP="00042BF9">
            <w:pPr>
              <w:rPr>
                <w:color w:val="000000" w:themeColor="text1"/>
              </w:rPr>
            </w:pPr>
            <w:r w:rsidRPr="00F73DAF">
              <w:rPr>
                <w:color w:val="000000" w:themeColor="text1"/>
              </w:rPr>
              <w:t>T</w:t>
            </w:r>
            <w:r w:rsidRPr="00F73DAF">
              <w:rPr>
                <w:rFonts w:hint="eastAsia"/>
                <w:color w:val="000000" w:themeColor="text1"/>
              </w:rPr>
              <w:t>umor</w:t>
            </w:r>
            <w:r w:rsidRPr="00F73DAF">
              <w:rPr>
                <w:color w:val="000000" w:themeColor="text1"/>
              </w:rPr>
              <w:t xml:space="preserve"> </w:t>
            </w:r>
            <w:r w:rsidRPr="00F73DAF">
              <w:rPr>
                <w:rFonts w:hint="eastAsia"/>
                <w:color w:val="000000" w:themeColor="text1"/>
              </w:rPr>
              <w:t>Size(</w:t>
            </w:r>
            <w:r w:rsidRPr="00F73DAF">
              <w:rPr>
                <w:color w:val="000000" w:themeColor="text1"/>
              </w:rPr>
              <w:t>mm)</w:t>
            </w:r>
          </w:p>
        </w:tc>
        <w:tc>
          <w:tcPr>
            <w:tcW w:w="1984" w:type="dxa"/>
          </w:tcPr>
          <w:p w14:paraId="1D462046" w14:textId="77777777" w:rsidR="00CF449B" w:rsidRPr="00F73DAF" w:rsidRDefault="00CF449B" w:rsidP="00042BF9">
            <w:pPr>
              <w:rPr>
                <w:color w:val="000000" w:themeColor="text1"/>
              </w:rPr>
            </w:pPr>
          </w:p>
        </w:tc>
        <w:tc>
          <w:tcPr>
            <w:tcW w:w="1985" w:type="dxa"/>
          </w:tcPr>
          <w:p w14:paraId="2650E031" w14:textId="77777777" w:rsidR="00CF449B" w:rsidRPr="00F73DAF" w:rsidRDefault="00CF449B" w:rsidP="00042BF9">
            <w:pPr>
              <w:rPr>
                <w:color w:val="000000" w:themeColor="text1"/>
              </w:rPr>
            </w:pPr>
          </w:p>
        </w:tc>
        <w:tc>
          <w:tcPr>
            <w:tcW w:w="1775" w:type="dxa"/>
          </w:tcPr>
          <w:p w14:paraId="07B58B93" w14:textId="77777777" w:rsidR="00CF449B" w:rsidRPr="00F73DAF" w:rsidRDefault="00CF449B" w:rsidP="00042BF9">
            <w:pPr>
              <w:rPr>
                <w:color w:val="000000" w:themeColor="text1"/>
              </w:rPr>
            </w:pPr>
            <w:r w:rsidRPr="00F73DAF">
              <w:rPr>
                <w:color w:val="000000" w:themeColor="text1"/>
              </w:rPr>
              <w:t>0.053</w:t>
            </w:r>
          </w:p>
        </w:tc>
      </w:tr>
      <w:tr w:rsidR="00CF449B" w:rsidRPr="00F73DAF" w14:paraId="5B86B4C0" w14:textId="77777777" w:rsidTr="00042BF9">
        <w:tc>
          <w:tcPr>
            <w:tcW w:w="2552" w:type="dxa"/>
          </w:tcPr>
          <w:p w14:paraId="68FE797E" w14:textId="77777777" w:rsidR="00CF449B" w:rsidRPr="00F73DAF" w:rsidRDefault="00CF449B" w:rsidP="00042BF9">
            <w:pPr>
              <w:ind w:firstLineChars="100" w:firstLine="210"/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M</w:t>
            </w:r>
            <w:r w:rsidRPr="00F73DAF">
              <w:rPr>
                <w:color w:val="000000" w:themeColor="text1"/>
              </w:rPr>
              <w:t>edian</w:t>
            </w:r>
          </w:p>
        </w:tc>
        <w:tc>
          <w:tcPr>
            <w:tcW w:w="1984" w:type="dxa"/>
          </w:tcPr>
          <w:p w14:paraId="0587D362" w14:textId="77777777" w:rsidR="00CF449B" w:rsidRPr="00F73DAF" w:rsidRDefault="00CF449B" w:rsidP="00042BF9">
            <w:pPr>
              <w:rPr>
                <w:color w:val="000000" w:themeColor="text1"/>
              </w:rPr>
            </w:pPr>
            <w:r w:rsidRPr="00F73DAF">
              <w:rPr>
                <w:color w:val="000000" w:themeColor="text1"/>
              </w:rPr>
              <w:t>17.00</w:t>
            </w:r>
          </w:p>
        </w:tc>
        <w:tc>
          <w:tcPr>
            <w:tcW w:w="1985" w:type="dxa"/>
          </w:tcPr>
          <w:p w14:paraId="46C50CB3" w14:textId="77777777" w:rsidR="00CF449B" w:rsidRPr="00F73DAF" w:rsidRDefault="00CF449B" w:rsidP="00042BF9">
            <w:pPr>
              <w:rPr>
                <w:color w:val="000000" w:themeColor="text1"/>
              </w:rPr>
            </w:pPr>
            <w:r w:rsidRPr="00F73DAF">
              <w:rPr>
                <w:color w:val="000000" w:themeColor="text1"/>
              </w:rPr>
              <w:t>20.00</w:t>
            </w:r>
          </w:p>
        </w:tc>
        <w:tc>
          <w:tcPr>
            <w:tcW w:w="1775" w:type="dxa"/>
          </w:tcPr>
          <w:p w14:paraId="10850E6A" w14:textId="77777777" w:rsidR="00CF449B" w:rsidRPr="00F73DAF" w:rsidRDefault="00CF449B" w:rsidP="00042BF9">
            <w:pPr>
              <w:rPr>
                <w:color w:val="000000" w:themeColor="text1"/>
              </w:rPr>
            </w:pPr>
          </w:p>
        </w:tc>
      </w:tr>
      <w:tr w:rsidR="00CF449B" w:rsidRPr="00F73DAF" w14:paraId="775AD15A" w14:textId="77777777" w:rsidTr="00042BF9">
        <w:tc>
          <w:tcPr>
            <w:tcW w:w="2552" w:type="dxa"/>
          </w:tcPr>
          <w:p w14:paraId="59D10516" w14:textId="77777777" w:rsidR="00CF449B" w:rsidRPr="00F73DAF" w:rsidRDefault="00CF449B" w:rsidP="00042BF9">
            <w:pPr>
              <w:ind w:firstLineChars="100" w:firstLine="210"/>
              <w:rPr>
                <w:color w:val="000000" w:themeColor="text1"/>
              </w:rPr>
            </w:pPr>
            <w:r w:rsidRPr="00F73DAF">
              <w:rPr>
                <w:color w:val="000000" w:themeColor="text1"/>
              </w:rPr>
              <w:t>Interquartile Range</w:t>
            </w:r>
          </w:p>
        </w:tc>
        <w:tc>
          <w:tcPr>
            <w:tcW w:w="1984" w:type="dxa"/>
          </w:tcPr>
          <w:p w14:paraId="42BD06F1" w14:textId="77777777" w:rsidR="00CF449B" w:rsidRPr="00F73DAF" w:rsidRDefault="00CF449B" w:rsidP="00042BF9">
            <w:pPr>
              <w:rPr>
                <w:color w:val="000000" w:themeColor="text1"/>
              </w:rPr>
            </w:pPr>
            <w:r w:rsidRPr="00F73DAF">
              <w:rPr>
                <w:color w:val="000000" w:themeColor="text1"/>
              </w:rPr>
              <w:t>17</w:t>
            </w:r>
            <w:r w:rsidRPr="00F73DAF">
              <w:rPr>
                <w:rFonts w:hint="eastAsia"/>
                <w:color w:val="000000" w:themeColor="text1"/>
              </w:rPr>
              <w:t>.</w:t>
            </w:r>
            <w:r w:rsidRPr="00F73DAF">
              <w:rPr>
                <w:color w:val="000000" w:themeColor="text1"/>
              </w:rPr>
              <w:t>00</w:t>
            </w:r>
          </w:p>
        </w:tc>
        <w:tc>
          <w:tcPr>
            <w:tcW w:w="1985" w:type="dxa"/>
          </w:tcPr>
          <w:p w14:paraId="68C01F3E" w14:textId="77777777" w:rsidR="00CF449B" w:rsidRPr="00F73DAF" w:rsidRDefault="00CF449B" w:rsidP="00042BF9">
            <w:pPr>
              <w:rPr>
                <w:color w:val="000000" w:themeColor="text1"/>
              </w:rPr>
            </w:pPr>
            <w:r w:rsidRPr="00F73DAF">
              <w:rPr>
                <w:color w:val="000000" w:themeColor="text1"/>
              </w:rPr>
              <w:t>17.50</w:t>
            </w:r>
          </w:p>
        </w:tc>
        <w:tc>
          <w:tcPr>
            <w:tcW w:w="1775" w:type="dxa"/>
          </w:tcPr>
          <w:p w14:paraId="2D7B899B" w14:textId="77777777" w:rsidR="00CF449B" w:rsidRPr="00F73DAF" w:rsidRDefault="00CF449B" w:rsidP="00042BF9">
            <w:pPr>
              <w:rPr>
                <w:color w:val="000000" w:themeColor="text1"/>
              </w:rPr>
            </w:pPr>
          </w:p>
        </w:tc>
      </w:tr>
      <w:bookmarkEnd w:id="0"/>
      <w:tr w:rsidR="00CF449B" w:rsidRPr="00F73DAF" w14:paraId="5D16C136" w14:textId="77777777" w:rsidTr="00042BF9">
        <w:tc>
          <w:tcPr>
            <w:tcW w:w="2552" w:type="dxa"/>
          </w:tcPr>
          <w:p w14:paraId="721E65EC" w14:textId="77777777" w:rsidR="00CF449B" w:rsidRPr="00F73DAF" w:rsidRDefault="00CF449B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LNM</w:t>
            </w:r>
            <w:r w:rsidRPr="00BB5F5C">
              <w:rPr>
                <w:color w:val="000000" w:themeColor="text1"/>
                <w:vertAlign w:val="superscript"/>
              </w:rPr>
              <w:t>3</w:t>
            </w:r>
          </w:p>
        </w:tc>
        <w:tc>
          <w:tcPr>
            <w:tcW w:w="1984" w:type="dxa"/>
          </w:tcPr>
          <w:p w14:paraId="1339153C" w14:textId="77777777" w:rsidR="00CF449B" w:rsidRPr="00F73DAF" w:rsidRDefault="00CF449B" w:rsidP="00042BF9">
            <w:pPr>
              <w:rPr>
                <w:color w:val="000000" w:themeColor="text1"/>
              </w:rPr>
            </w:pPr>
          </w:p>
        </w:tc>
        <w:tc>
          <w:tcPr>
            <w:tcW w:w="1985" w:type="dxa"/>
          </w:tcPr>
          <w:p w14:paraId="0FF05413" w14:textId="77777777" w:rsidR="00CF449B" w:rsidRPr="00F73DAF" w:rsidRDefault="00CF449B" w:rsidP="00042BF9">
            <w:pPr>
              <w:rPr>
                <w:color w:val="000000" w:themeColor="text1"/>
              </w:rPr>
            </w:pPr>
          </w:p>
        </w:tc>
        <w:tc>
          <w:tcPr>
            <w:tcW w:w="1775" w:type="dxa"/>
          </w:tcPr>
          <w:p w14:paraId="11D61600" w14:textId="77777777" w:rsidR="00CF449B" w:rsidRPr="00F73DAF" w:rsidRDefault="00CF449B" w:rsidP="00042BF9">
            <w:pPr>
              <w:rPr>
                <w:color w:val="000000" w:themeColor="text1"/>
              </w:rPr>
            </w:pPr>
            <w:r w:rsidRPr="00F73DAF">
              <w:rPr>
                <w:color w:val="000000" w:themeColor="text1"/>
              </w:rPr>
              <w:t>0.001</w:t>
            </w:r>
          </w:p>
        </w:tc>
      </w:tr>
      <w:tr w:rsidR="00CF449B" w:rsidRPr="00F73DAF" w14:paraId="34887D0B" w14:textId="77777777" w:rsidTr="00042BF9">
        <w:tc>
          <w:tcPr>
            <w:tcW w:w="2552" w:type="dxa"/>
          </w:tcPr>
          <w:p w14:paraId="4CFF0BD5" w14:textId="77777777" w:rsidR="00CF449B" w:rsidRPr="00F73DAF" w:rsidRDefault="00CF449B" w:rsidP="00042BF9">
            <w:pPr>
              <w:ind w:firstLineChars="100" w:firstLine="210"/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1984" w:type="dxa"/>
          </w:tcPr>
          <w:p w14:paraId="6F75D4B3" w14:textId="77777777" w:rsidR="00CF449B" w:rsidRPr="00F73DAF" w:rsidRDefault="00CF449B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7</w:t>
            </w:r>
            <w:r w:rsidRPr="00F73DAF">
              <w:rPr>
                <w:color w:val="000000" w:themeColor="text1"/>
              </w:rPr>
              <w:t>11</w:t>
            </w:r>
            <w:r w:rsidRPr="00F73DAF">
              <w:rPr>
                <w:rFonts w:hint="eastAsia"/>
                <w:color w:val="000000" w:themeColor="text1"/>
              </w:rPr>
              <w:t>（8</w:t>
            </w:r>
            <w:r w:rsidRPr="00F73DAF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>.0</w:t>
            </w:r>
            <w:r w:rsidRPr="00F73DAF">
              <w:rPr>
                <w:color w:val="000000" w:themeColor="text1"/>
              </w:rPr>
              <w:t>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985" w:type="dxa"/>
          </w:tcPr>
          <w:p w14:paraId="166DCD91" w14:textId="77777777" w:rsidR="00CF449B" w:rsidRPr="00F73DAF" w:rsidRDefault="00CF449B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1</w:t>
            </w:r>
            <w:r w:rsidRPr="00F73DAF">
              <w:rPr>
                <w:color w:val="000000" w:themeColor="text1"/>
              </w:rPr>
              <w:t>31</w:t>
            </w:r>
            <w:r w:rsidRPr="00F73DAF">
              <w:rPr>
                <w:rFonts w:hint="eastAsia"/>
                <w:color w:val="000000" w:themeColor="text1"/>
              </w:rPr>
              <w:t>（9</w:t>
            </w:r>
            <w:r w:rsidRPr="00F73DAF">
              <w:rPr>
                <w:color w:val="000000" w:themeColor="text1"/>
              </w:rPr>
              <w:t>2.9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775" w:type="dxa"/>
          </w:tcPr>
          <w:p w14:paraId="0D73F4F1" w14:textId="77777777" w:rsidR="00CF449B" w:rsidRPr="00F73DAF" w:rsidRDefault="00CF449B" w:rsidP="00042BF9">
            <w:pPr>
              <w:rPr>
                <w:color w:val="000000" w:themeColor="text1"/>
              </w:rPr>
            </w:pPr>
          </w:p>
        </w:tc>
      </w:tr>
      <w:tr w:rsidR="00CF449B" w:rsidRPr="00F73DAF" w14:paraId="4A216779" w14:textId="77777777" w:rsidTr="00042BF9">
        <w:tc>
          <w:tcPr>
            <w:tcW w:w="2552" w:type="dxa"/>
            <w:tcBorders>
              <w:bottom w:val="single" w:sz="12" w:space="0" w:color="auto"/>
            </w:tcBorders>
          </w:tcPr>
          <w:p w14:paraId="7331F160" w14:textId="77777777" w:rsidR="00CF449B" w:rsidRPr="00F73DAF" w:rsidRDefault="00CF449B" w:rsidP="00042BF9">
            <w:pPr>
              <w:ind w:firstLineChars="100" w:firstLine="210"/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5E05DCAB" w14:textId="77777777" w:rsidR="00CF449B" w:rsidRPr="00F73DAF" w:rsidRDefault="00CF449B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1</w:t>
            </w:r>
            <w:r w:rsidRPr="00F73DAF">
              <w:rPr>
                <w:color w:val="000000" w:themeColor="text1"/>
              </w:rPr>
              <w:t>56</w:t>
            </w:r>
            <w:r w:rsidRPr="00F73DAF">
              <w:rPr>
                <w:rFonts w:hint="eastAsia"/>
                <w:color w:val="000000" w:themeColor="text1"/>
              </w:rPr>
              <w:t>（1</w:t>
            </w:r>
            <w:r w:rsidRPr="00F73DAF">
              <w:rPr>
                <w:color w:val="000000" w:themeColor="text1"/>
              </w:rPr>
              <w:t>8</w:t>
            </w:r>
            <w:r>
              <w:rPr>
                <w:color w:val="000000" w:themeColor="text1"/>
              </w:rPr>
              <w:t>.0</w:t>
            </w:r>
            <w:r w:rsidRPr="00F73DAF">
              <w:rPr>
                <w:color w:val="000000" w:themeColor="text1"/>
              </w:rPr>
              <w:t>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21EF826F" w14:textId="77777777" w:rsidR="00CF449B" w:rsidRPr="00F73DAF" w:rsidRDefault="00CF449B" w:rsidP="00042BF9">
            <w:pPr>
              <w:rPr>
                <w:color w:val="000000" w:themeColor="text1"/>
              </w:rPr>
            </w:pPr>
            <w:r w:rsidRPr="00F73DAF">
              <w:rPr>
                <w:rFonts w:hint="eastAsia"/>
                <w:color w:val="000000" w:themeColor="text1"/>
              </w:rPr>
              <w:t>1</w:t>
            </w:r>
            <w:r w:rsidRPr="00F73DAF">
              <w:rPr>
                <w:color w:val="000000" w:themeColor="text1"/>
              </w:rPr>
              <w:t>0</w:t>
            </w:r>
            <w:r w:rsidRPr="00F73DAF">
              <w:rPr>
                <w:rFonts w:hint="eastAsia"/>
                <w:color w:val="000000" w:themeColor="text1"/>
              </w:rPr>
              <w:t>（7</w:t>
            </w:r>
            <w:r w:rsidRPr="00F73DAF">
              <w:rPr>
                <w:color w:val="000000" w:themeColor="text1"/>
              </w:rPr>
              <w:t>.1%</w:t>
            </w:r>
            <w:r w:rsidRPr="00F73DAF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1775" w:type="dxa"/>
            <w:tcBorders>
              <w:bottom w:val="single" w:sz="12" w:space="0" w:color="auto"/>
            </w:tcBorders>
          </w:tcPr>
          <w:p w14:paraId="7C6BAEE4" w14:textId="77777777" w:rsidR="00CF449B" w:rsidRPr="00F73DAF" w:rsidRDefault="00CF449B" w:rsidP="00042BF9">
            <w:pPr>
              <w:rPr>
                <w:color w:val="000000" w:themeColor="text1"/>
              </w:rPr>
            </w:pPr>
          </w:p>
        </w:tc>
      </w:tr>
    </w:tbl>
    <w:p w14:paraId="7E8B7687" w14:textId="77777777" w:rsidR="00CF449B" w:rsidRDefault="00CF449B" w:rsidP="00CF449B">
      <w:r w:rsidRPr="00BB5F5C">
        <w:rPr>
          <w:vertAlign w:val="superscript"/>
        </w:rPr>
        <w:t>1</w:t>
      </w:r>
      <w:r w:rsidRPr="00D04A5B">
        <w:t>For the Differentiation variable, well-differentiated is defined as 1, moderately-differentiated is defined as 2,</w:t>
      </w:r>
      <w:r>
        <w:t xml:space="preserve"> </w:t>
      </w:r>
      <w:r>
        <w:rPr>
          <w:rFonts w:hint="eastAsia"/>
        </w:rPr>
        <w:t>and</w:t>
      </w:r>
      <w:r w:rsidRPr="00D04A5B">
        <w:t xml:space="preserve"> poorly-differentiated or undifferentiated </w:t>
      </w:r>
      <w:r>
        <w:t>is</w:t>
      </w:r>
      <w:r w:rsidRPr="00D04A5B">
        <w:t xml:space="preserve"> defined as 3. </w:t>
      </w:r>
    </w:p>
    <w:p w14:paraId="474F169F" w14:textId="77777777" w:rsidR="00CF449B" w:rsidRDefault="00CF449B" w:rsidP="00CF449B">
      <w:r w:rsidRPr="00BB5F5C">
        <w:rPr>
          <w:vertAlign w:val="superscript"/>
        </w:rPr>
        <w:t>2</w:t>
      </w:r>
      <w:r>
        <w:t>T</w:t>
      </w:r>
      <w:r w:rsidRPr="00D04A5B">
        <w:t xml:space="preserve">he variable Extension refers to the depth of tumor invasion. </w:t>
      </w:r>
    </w:p>
    <w:p w14:paraId="4023BC16" w14:textId="77777777" w:rsidR="00CF449B" w:rsidRPr="00C3236B" w:rsidRDefault="00CF449B" w:rsidP="00CF449B">
      <w:r w:rsidRPr="00BB5F5C">
        <w:rPr>
          <w:vertAlign w:val="superscript"/>
        </w:rPr>
        <w:t>3</w:t>
      </w:r>
      <w:r w:rsidRPr="00D04A5B">
        <w:t>For the LNM variable, those with lymph node metastases are defined as 1, the rest are defined as 0.</w:t>
      </w:r>
    </w:p>
    <w:p w14:paraId="357BFDC6" w14:textId="77777777" w:rsidR="00B01EF7" w:rsidRPr="00CF449B" w:rsidRDefault="00B01EF7"/>
    <w:sectPr w:rsidR="00B01EF7" w:rsidRPr="00CF44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49B"/>
    <w:rsid w:val="00B01EF7"/>
    <w:rsid w:val="00CF449B"/>
    <w:rsid w:val="00FD7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375BD6"/>
  <w15:chartTrackingRefBased/>
  <w15:docId w15:val="{395F5226-4E37-4844-94E6-A914D5EE2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449B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CF449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44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449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449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449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449B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449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449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449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449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449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449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449B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449B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449B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449B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449B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449B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CF449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44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449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449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449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F44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44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F449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449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449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449B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F44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3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hao lu</dc:creator>
  <cp:keywords/>
  <dc:description/>
  <cp:lastModifiedBy>Sandhya Patel</cp:lastModifiedBy>
  <cp:revision>2</cp:revision>
  <dcterms:created xsi:type="dcterms:W3CDTF">2024-03-15T16:52:00Z</dcterms:created>
  <dcterms:modified xsi:type="dcterms:W3CDTF">2024-03-15T16:52:00Z</dcterms:modified>
</cp:coreProperties>
</file>